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W w:w="5000" w:type="pct"/>
        <w:tblBorders>
          <w:top w:val="none" w:sz="0" w:space="0" w:color="auto"/>
          <w:bottom w:val="none" w:sz="0" w:space="0" w:color="auto"/>
        </w:tblBorders>
        <w:tblLook w:val="0600"/>
      </w:tblPr>
      <w:tblGrid>
        <w:gridCol w:w="923"/>
        <w:gridCol w:w="1535"/>
        <w:gridCol w:w="1647"/>
        <w:gridCol w:w="1726"/>
        <w:gridCol w:w="1726"/>
        <w:gridCol w:w="1725"/>
      </w:tblGrid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82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Sham STD (A)</w:t>
            </w:r>
          </w:p>
        </w:tc>
        <w:tc>
          <w:tcPr>
            <w:tcW w:w="88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Stroke STD (B)</w:t>
            </w:r>
          </w:p>
        </w:tc>
        <w:tc>
          <w:tcPr>
            <w:tcW w:w="930" w:type="pct"/>
          </w:tcPr>
          <w:p w:rsidR="00F52A5E" w:rsidRPr="000203CF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Stroke EE (C)</w:t>
            </w:r>
          </w:p>
        </w:tc>
        <w:tc>
          <w:tcPr>
            <w:tcW w:w="930" w:type="pct"/>
          </w:tcPr>
          <w:p w:rsidR="00F52A5E" w:rsidRPr="000203CF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i/>
                <w:noProof/>
                <w:color w:val="000000"/>
                <w:sz w:val="18"/>
                <w:szCs w:val="18"/>
              </w:rPr>
              <w:t>p</w:t>
            </w: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 xml:space="preserve"> value (A vs B)</w:t>
            </w:r>
          </w:p>
        </w:tc>
        <w:tc>
          <w:tcPr>
            <w:tcW w:w="929" w:type="pct"/>
          </w:tcPr>
          <w:p w:rsidR="00F52A5E" w:rsidRPr="000203CF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i/>
                <w:noProof/>
                <w:color w:val="000000"/>
                <w:sz w:val="18"/>
                <w:szCs w:val="18"/>
              </w:rPr>
              <w:t>p</w:t>
            </w: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 xml:space="preserve"> value (A vs C)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FA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3±0,03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30±0.0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ind w:right="-34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3±0.05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ind w:right="-34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8.8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ind w:right="-34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96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M1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65±0.04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19±0.09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27±0.05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.9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 xml:space="preserve"> 2.5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5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M2p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50±0.03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25±0.0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37±0.05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.2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04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SFL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8±0.04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20±0.02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19±0.02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2.7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7.7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8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BA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5±0.03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30±0.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23±0.02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6.9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5.6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6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PP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69±0.02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1±0.04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39±0.05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.4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5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5.1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5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RS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87±0.03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70±0.0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73±0.02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8.1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8.8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4</w:t>
            </w:r>
          </w:p>
        </w:tc>
      </w:tr>
      <w:tr w:rsidR="00F52A5E" w:rsidRPr="00E30DE7" w:rsidTr="00E30DE7">
        <w:tc>
          <w:tcPr>
            <w:tcW w:w="497" w:type="pct"/>
            <w:noWrap/>
            <w:hideMark/>
          </w:tcPr>
          <w:p w:rsidR="00F52A5E" w:rsidRPr="000203CF" w:rsidRDefault="00F52A5E" w:rsidP="00E30DE7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</w:pPr>
            <w:r w:rsidRPr="000203CF">
              <w:rPr>
                <w:rFonts w:ascii="Times New Roman" w:eastAsia="Times New Roman" w:hAnsi="Times New Roman" w:cs="Times New Roman"/>
                <w:b/>
                <w:noProof/>
                <w:color w:val="262626" w:themeColor="text1" w:themeTint="D9"/>
                <w:sz w:val="18"/>
                <w:szCs w:val="18"/>
              </w:rPr>
              <w:t>VIS</w:t>
            </w:r>
          </w:p>
        </w:tc>
        <w:tc>
          <w:tcPr>
            <w:tcW w:w="82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68±0.03</w:t>
            </w:r>
          </w:p>
        </w:tc>
        <w:tc>
          <w:tcPr>
            <w:tcW w:w="887" w:type="pct"/>
            <w:noWrap/>
            <w:hideMark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46±0.0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0.36±0.03</w:t>
            </w:r>
          </w:p>
        </w:tc>
        <w:tc>
          <w:tcPr>
            <w:tcW w:w="930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3.2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29" w:type="pct"/>
          </w:tcPr>
          <w:p w:rsidR="00F52A5E" w:rsidRPr="00E30DE7" w:rsidRDefault="00F52A5E" w:rsidP="00E30D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</w:pP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8.3</w:t>
            </w:r>
            <w:r w:rsidRPr="00E30DE7">
              <w:rPr>
                <w:rFonts w:ascii="Times New Roman" w:eastAsia="MS Gothic" w:hAnsi="Times New Roman" w:cs="Times New Roman"/>
                <w:noProof/>
                <w:color w:val="000000"/>
                <w:sz w:val="18"/>
                <w:szCs w:val="18"/>
              </w:rPr>
              <w:t>×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</w:rPr>
              <w:t>10</w:t>
            </w:r>
            <w:r w:rsidRPr="00E30DE7">
              <w:rPr>
                <w:rFonts w:ascii="Times New Roman" w:eastAsia="Times New Roman" w:hAnsi="Times New Roman" w:cs="Times New Roman"/>
                <w:noProof/>
                <w:color w:val="262626" w:themeColor="text1" w:themeTint="D9"/>
                <w:sz w:val="18"/>
                <w:szCs w:val="18"/>
                <w:vertAlign w:val="superscript"/>
              </w:rPr>
              <w:t>-8</w:t>
            </w:r>
          </w:p>
        </w:tc>
      </w:tr>
    </w:tbl>
    <w:p w:rsidR="00F52A5E" w:rsidRPr="00E30DE7" w:rsidRDefault="00F52A5E" w:rsidP="00E30DE7">
      <w:pPr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</w:p>
    <w:p w:rsidR="00F52A5E" w:rsidRPr="00E30DE7" w:rsidRDefault="00F52A5E" w:rsidP="00E30DE7">
      <w:pPr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E30DE7">
        <w:rPr>
          <w:rFonts w:ascii="Times New Roman" w:hAnsi="Times New Roman" w:cs="Times New Roman"/>
          <w:b/>
          <w:noProof/>
          <w:sz w:val="22"/>
          <w:szCs w:val="22"/>
        </w:rPr>
        <w:t>Supplementary Table 1. Effect of stroke on regional homotopic functional connectivity.</w:t>
      </w:r>
    </w:p>
    <w:p w:rsidR="00D22255" w:rsidRPr="00E30DE7" w:rsidRDefault="00F52A5E" w:rsidP="00E30DE7">
      <w:pPr>
        <w:spacing w:line="360" w:lineRule="auto"/>
        <w:rPr>
          <w:rFonts w:ascii="Times New Roman" w:hAnsi="Times New Roman" w:cs="Times New Roman"/>
        </w:rPr>
      </w:pPr>
      <w:r w:rsidRPr="00E30DE7">
        <w:rPr>
          <w:rFonts w:ascii="Times New Roman" w:hAnsi="Times New Roman" w:cs="Times New Roman"/>
          <w:noProof/>
          <w:sz w:val="22"/>
          <w:szCs w:val="22"/>
        </w:rPr>
        <w:t>Quantification of homotopic RS-FC for in regions defined by atlas assignments in Fig. 1. FA: frontal association, M1: primary motor, M2p: posterior secondary motor, SFL: somatosensory forelimb, BA: somatosensory barrel, PP: posterior parietal, RS: retrosplenial, VIS: visual. All p-values are FDR corrected.</w:t>
      </w:r>
    </w:p>
    <w:sectPr w:rsidR="00D22255" w:rsidRPr="00E30DE7" w:rsidSect="00E30DE7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27710A" w15:done="0"/>
  <w15:commentEx w15:paraId="4B172DD2" w15:done="0"/>
  <w15:commentEx w15:paraId="6C1136C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AC3" w:rsidRPr="00E30DE7" w:rsidRDefault="00A81AC3" w:rsidP="00E30DE7">
      <w:pPr>
        <w:spacing w:line="360" w:lineRule="auto"/>
      </w:pPr>
      <w:r w:rsidRPr="00E30DE7">
        <w:separator/>
      </w:r>
    </w:p>
  </w:endnote>
  <w:endnote w:type="continuationSeparator" w:id="0">
    <w:p w:rsidR="00A81AC3" w:rsidRPr="00E30DE7" w:rsidRDefault="00A81AC3" w:rsidP="00E30DE7">
      <w:pPr>
        <w:spacing w:line="360" w:lineRule="auto"/>
      </w:pPr>
      <w:r w:rsidRPr="00E30DE7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AC3" w:rsidRPr="00E30DE7" w:rsidRDefault="00A36958" w:rsidP="00E30DE7">
    <w:pPr>
      <w:pStyle w:val="Footer"/>
      <w:spacing w:line="360" w:lineRule="auto"/>
      <w:rPr>
        <w:rStyle w:val="PageNumber"/>
        <w:rFonts w:ascii="Times New Roman" w:hAnsi="Times New Roman" w:cs="Times New Roman"/>
        <w:color w:val="000000" w:themeColor="text1"/>
        <w:sz w:val="22"/>
        <w:szCs w:val="22"/>
      </w:rPr>
    </w:pPr>
    <w:r w:rsidRPr="00E30DE7">
      <w:rPr>
        <w:rStyle w:val="PageNumber"/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="00A81AC3" w:rsidRPr="00E30DE7">
      <w:rPr>
        <w:rStyle w:val="PageNumber"/>
        <w:rFonts w:ascii="Times New Roman" w:hAnsi="Times New Roman" w:cs="Times New Roman"/>
        <w:color w:val="000000" w:themeColor="text1"/>
        <w:sz w:val="22"/>
        <w:szCs w:val="22"/>
      </w:rPr>
      <w:instrText xml:space="preserve">PAGE  </w:instrText>
    </w:r>
    <w:r w:rsidRPr="00E30DE7">
      <w:rPr>
        <w:rStyle w:val="PageNumber"/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E30DE7">
      <w:rPr>
        <w:rStyle w:val="PageNumber"/>
        <w:rFonts w:ascii="Times New Roman" w:hAnsi="Times New Roman" w:cs="Times New Roman"/>
        <w:noProof/>
        <w:color w:val="000000" w:themeColor="text1"/>
        <w:sz w:val="22"/>
        <w:szCs w:val="22"/>
      </w:rPr>
      <w:t>4</w:t>
    </w:r>
    <w:r w:rsidRPr="00E30DE7">
      <w:rPr>
        <w:rStyle w:val="PageNumber"/>
        <w:rFonts w:ascii="Times New Roman" w:hAnsi="Times New Roman" w:cs="Times New Roman"/>
        <w:color w:val="000000" w:themeColor="text1"/>
        <w:sz w:val="22"/>
        <w:szCs w:val="22"/>
      </w:rPr>
      <w:fldChar w:fldCharType="end"/>
    </w:r>
  </w:p>
  <w:p w:rsidR="00A81AC3" w:rsidRPr="00E30DE7" w:rsidRDefault="00A81AC3" w:rsidP="00E30DE7">
    <w:pPr>
      <w:pStyle w:val="Footer"/>
      <w:spacing w:line="360" w:lineRule="auto"/>
      <w:ind w:right="360"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AC3" w:rsidRPr="00E30DE7" w:rsidRDefault="00A36958" w:rsidP="00E30DE7">
    <w:pPr>
      <w:pStyle w:val="Footer"/>
      <w:spacing w:line="360" w:lineRule="auto"/>
      <w:rPr>
        <w:rStyle w:val="PageNumber"/>
        <w:rFonts w:ascii="Times New Roman" w:hAnsi="Times New Roman" w:cs="Times New Roman"/>
        <w:sz w:val="22"/>
        <w:szCs w:val="22"/>
      </w:rPr>
    </w:pPr>
    <w:r w:rsidRPr="00E30DE7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="00A81AC3" w:rsidRPr="00E30DE7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30DE7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2E0C77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E30DE7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:rsidR="00A81AC3" w:rsidRPr="00E30DE7" w:rsidRDefault="00A81AC3" w:rsidP="00E30DE7">
    <w:pPr>
      <w:pStyle w:val="Footer"/>
      <w:spacing w:line="360" w:lineRule="auto"/>
      <w:ind w:right="36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AC3" w:rsidRPr="00E30DE7" w:rsidRDefault="00A81AC3" w:rsidP="00E30DE7">
      <w:pPr>
        <w:spacing w:line="360" w:lineRule="auto"/>
      </w:pPr>
      <w:r w:rsidRPr="00E30DE7">
        <w:separator/>
      </w:r>
    </w:p>
  </w:footnote>
  <w:footnote w:type="continuationSeparator" w:id="0">
    <w:p w:rsidR="00A81AC3" w:rsidRPr="00E30DE7" w:rsidRDefault="00A81AC3" w:rsidP="00E30DE7">
      <w:pPr>
        <w:spacing w:line="360" w:lineRule="auto"/>
      </w:pPr>
      <w:r w:rsidRPr="00E30DE7"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AC3" w:rsidRPr="00E30DE7" w:rsidRDefault="00A81AC3" w:rsidP="00E30DE7">
    <w:pPr>
      <w:pStyle w:val="Header"/>
      <w:tabs>
        <w:tab w:val="clear" w:pos="4536"/>
        <w:tab w:val="clear" w:pos="9072"/>
        <w:tab w:val="left" w:pos="4003"/>
      </w:tabs>
      <w:spacing w:line="360" w:lineRule="auto"/>
      <w:jc w:val="cen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AC3" w:rsidRPr="00E30DE7" w:rsidRDefault="00A81AC3" w:rsidP="00E30DE7">
    <w:pPr>
      <w:pStyle w:val="Header"/>
      <w:tabs>
        <w:tab w:val="clear" w:pos="4536"/>
        <w:tab w:val="clear" w:pos="9072"/>
        <w:tab w:val="left" w:pos="4003"/>
      </w:tabs>
      <w:spacing w:line="360" w:lineRule="auto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6AE669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652A76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0863B2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4703BA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BE8C69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85CDA7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67F9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68EBF2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FB471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1C2CB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AA0A12"/>
    <w:multiLevelType w:val="multilevel"/>
    <w:tmpl w:val="7562C46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  <w:color w:val="auto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9" w:hanging="93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8E84C5D"/>
    <w:multiLevelType w:val="hybridMultilevel"/>
    <w:tmpl w:val="8DCAF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8E825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5B923E6E"/>
    <w:multiLevelType w:val="hybridMultilevel"/>
    <w:tmpl w:val="D09A1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4206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4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am Bauer">
    <w15:presenceInfo w15:providerId="None" w15:userId="Adam Bau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3G_CleanUp" w:val="BGPC000032060P :: CCATUBIG :: 11/25/2017 12:31:09 AM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5es52ta2stf2eavs9vrapa2vvswd2tvrsd&quot;&gt;OptoMapping&lt;record-ids&gt;&lt;item&gt;11&lt;/item&gt;&lt;item&gt;12&lt;/item&gt;&lt;item&gt;101&lt;/item&gt;&lt;item&gt;207&lt;/item&gt;&lt;item&gt;208&lt;/item&gt;&lt;item&gt;209&lt;/item&gt;&lt;/record-ids&gt;&lt;/item&gt;&lt;/Libraries&gt;"/>
    <w:docVar w:name="Total_Editing_Time" w:val="1"/>
  </w:docVars>
  <w:rsids>
    <w:rsidRoot w:val="009963B4"/>
    <w:rsid w:val="00000148"/>
    <w:rsid w:val="000001D9"/>
    <w:rsid w:val="0000075D"/>
    <w:rsid w:val="000022B5"/>
    <w:rsid w:val="000024DE"/>
    <w:rsid w:val="00002B10"/>
    <w:rsid w:val="00002C93"/>
    <w:rsid w:val="000032A8"/>
    <w:rsid w:val="00003641"/>
    <w:rsid w:val="000064E3"/>
    <w:rsid w:val="00006821"/>
    <w:rsid w:val="00006D78"/>
    <w:rsid w:val="0001295D"/>
    <w:rsid w:val="000155C5"/>
    <w:rsid w:val="00017BFC"/>
    <w:rsid w:val="000203CF"/>
    <w:rsid w:val="0002087D"/>
    <w:rsid w:val="000217E8"/>
    <w:rsid w:val="00022413"/>
    <w:rsid w:val="00023680"/>
    <w:rsid w:val="000265AF"/>
    <w:rsid w:val="0002713F"/>
    <w:rsid w:val="000273B2"/>
    <w:rsid w:val="0002759E"/>
    <w:rsid w:val="00030120"/>
    <w:rsid w:val="00030567"/>
    <w:rsid w:val="000313ED"/>
    <w:rsid w:val="0003172B"/>
    <w:rsid w:val="00032D2D"/>
    <w:rsid w:val="000332DB"/>
    <w:rsid w:val="00035404"/>
    <w:rsid w:val="000365CC"/>
    <w:rsid w:val="00037456"/>
    <w:rsid w:val="00037AF0"/>
    <w:rsid w:val="00040D6C"/>
    <w:rsid w:val="00040D89"/>
    <w:rsid w:val="000412B9"/>
    <w:rsid w:val="00042D91"/>
    <w:rsid w:val="00044049"/>
    <w:rsid w:val="0004509C"/>
    <w:rsid w:val="00045708"/>
    <w:rsid w:val="00046729"/>
    <w:rsid w:val="0004721C"/>
    <w:rsid w:val="000478F6"/>
    <w:rsid w:val="00050972"/>
    <w:rsid w:val="00052510"/>
    <w:rsid w:val="000525BF"/>
    <w:rsid w:val="000526B2"/>
    <w:rsid w:val="00052DA3"/>
    <w:rsid w:val="000534C1"/>
    <w:rsid w:val="00054231"/>
    <w:rsid w:val="00054912"/>
    <w:rsid w:val="00055589"/>
    <w:rsid w:val="00056C95"/>
    <w:rsid w:val="00056E8F"/>
    <w:rsid w:val="00056F97"/>
    <w:rsid w:val="00057F00"/>
    <w:rsid w:val="00061BE9"/>
    <w:rsid w:val="000641EE"/>
    <w:rsid w:val="00065C19"/>
    <w:rsid w:val="00066749"/>
    <w:rsid w:val="00066D4E"/>
    <w:rsid w:val="00070ACE"/>
    <w:rsid w:val="00072709"/>
    <w:rsid w:val="00075B13"/>
    <w:rsid w:val="00075DAC"/>
    <w:rsid w:val="000772FB"/>
    <w:rsid w:val="00077657"/>
    <w:rsid w:val="0007799E"/>
    <w:rsid w:val="00080421"/>
    <w:rsid w:val="0008065E"/>
    <w:rsid w:val="000828DA"/>
    <w:rsid w:val="000832BF"/>
    <w:rsid w:val="000843A0"/>
    <w:rsid w:val="00085E6F"/>
    <w:rsid w:val="00086349"/>
    <w:rsid w:val="00086375"/>
    <w:rsid w:val="000900F6"/>
    <w:rsid w:val="00090841"/>
    <w:rsid w:val="000924F2"/>
    <w:rsid w:val="00092A97"/>
    <w:rsid w:val="00092B61"/>
    <w:rsid w:val="000939E2"/>
    <w:rsid w:val="00093EE9"/>
    <w:rsid w:val="000950D7"/>
    <w:rsid w:val="0009557B"/>
    <w:rsid w:val="00095DEA"/>
    <w:rsid w:val="000976E7"/>
    <w:rsid w:val="00097C47"/>
    <w:rsid w:val="000A0819"/>
    <w:rsid w:val="000A0C6B"/>
    <w:rsid w:val="000A2CFC"/>
    <w:rsid w:val="000A2E70"/>
    <w:rsid w:val="000A7DFD"/>
    <w:rsid w:val="000A7E9C"/>
    <w:rsid w:val="000B0558"/>
    <w:rsid w:val="000B126E"/>
    <w:rsid w:val="000B1CE6"/>
    <w:rsid w:val="000B2855"/>
    <w:rsid w:val="000B29F0"/>
    <w:rsid w:val="000B2A1D"/>
    <w:rsid w:val="000B2AEA"/>
    <w:rsid w:val="000B2CB1"/>
    <w:rsid w:val="000B2EBA"/>
    <w:rsid w:val="000B33A2"/>
    <w:rsid w:val="000B47E1"/>
    <w:rsid w:val="000B499C"/>
    <w:rsid w:val="000B4AA6"/>
    <w:rsid w:val="000B4B38"/>
    <w:rsid w:val="000B4EAC"/>
    <w:rsid w:val="000B50A7"/>
    <w:rsid w:val="000B5F2F"/>
    <w:rsid w:val="000B7B96"/>
    <w:rsid w:val="000C0921"/>
    <w:rsid w:val="000C19EE"/>
    <w:rsid w:val="000C26D5"/>
    <w:rsid w:val="000C2DAF"/>
    <w:rsid w:val="000C2F00"/>
    <w:rsid w:val="000C33F6"/>
    <w:rsid w:val="000C391E"/>
    <w:rsid w:val="000C5B8C"/>
    <w:rsid w:val="000C75BC"/>
    <w:rsid w:val="000C79D0"/>
    <w:rsid w:val="000D0182"/>
    <w:rsid w:val="000D15CB"/>
    <w:rsid w:val="000D25BB"/>
    <w:rsid w:val="000D293C"/>
    <w:rsid w:val="000D34C9"/>
    <w:rsid w:val="000D3EF7"/>
    <w:rsid w:val="000D46CB"/>
    <w:rsid w:val="000D49BE"/>
    <w:rsid w:val="000D4DA9"/>
    <w:rsid w:val="000D5571"/>
    <w:rsid w:val="000E019E"/>
    <w:rsid w:val="000E1986"/>
    <w:rsid w:val="000E2D83"/>
    <w:rsid w:val="000E3A5E"/>
    <w:rsid w:val="000E3E20"/>
    <w:rsid w:val="000E41DC"/>
    <w:rsid w:val="000E6625"/>
    <w:rsid w:val="000E682C"/>
    <w:rsid w:val="000E6F69"/>
    <w:rsid w:val="000E7D40"/>
    <w:rsid w:val="000F0BEA"/>
    <w:rsid w:val="000F1594"/>
    <w:rsid w:val="000F2E48"/>
    <w:rsid w:val="000F3054"/>
    <w:rsid w:val="000F3228"/>
    <w:rsid w:val="000F337B"/>
    <w:rsid w:val="000F3730"/>
    <w:rsid w:val="000F4746"/>
    <w:rsid w:val="000F6E9A"/>
    <w:rsid w:val="000F7B07"/>
    <w:rsid w:val="000F7CFB"/>
    <w:rsid w:val="0010108D"/>
    <w:rsid w:val="00102EE2"/>
    <w:rsid w:val="001057D0"/>
    <w:rsid w:val="00105C1A"/>
    <w:rsid w:val="00105D0D"/>
    <w:rsid w:val="00105D98"/>
    <w:rsid w:val="00106962"/>
    <w:rsid w:val="00106D18"/>
    <w:rsid w:val="00107366"/>
    <w:rsid w:val="0010757E"/>
    <w:rsid w:val="001077DD"/>
    <w:rsid w:val="00110447"/>
    <w:rsid w:val="00111986"/>
    <w:rsid w:val="001122F0"/>
    <w:rsid w:val="00112AC1"/>
    <w:rsid w:val="00113185"/>
    <w:rsid w:val="00113728"/>
    <w:rsid w:val="00113785"/>
    <w:rsid w:val="00114259"/>
    <w:rsid w:val="00115580"/>
    <w:rsid w:val="00117C7A"/>
    <w:rsid w:val="001202F5"/>
    <w:rsid w:val="001211FB"/>
    <w:rsid w:val="00121D68"/>
    <w:rsid w:val="00122582"/>
    <w:rsid w:val="00123B8A"/>
    <w:rsid w:val="001244D2"/>
    <w:rsid w:val="00125355"/>
    <w:rsid w:val="001254E4"/>
    <w:rsid w:val="001257DB"/>
    <w:rsid w:val="00125A2D"/>
    <w:rsid w:val="00126AC5"/>
    <w:rsid w:val="00126EC6"/>
    <w:rsid w:val="00126F0B"/>
    <w:rsid w:val="001276EE"/>
    <w:rsid w:val="00127A79"/>
    <w:rsid w:val="00127CCD"/>
    <w:rsid w:val="00133167"/>
    <w:rsid w:val="00133732"/>
    <w:rsid w:val="00133E2E"/>
    <w:rsid w:val="001358FF"/>
    <w:rsid w:val="00135DF0"/>
    <w:rsid w:val="001366EE"/>
    <w:rsid w:val="0013723A"/>
    <w:rsid w:val="0014058F"/>
    <w:rsid w:val="001419E3"/>
    <w:rsid w:val="00144030"/>
    <w:rsid w:val="00144997"/>
    <w:rsid w:val="00146999"/>
    <w:rsid w:val="001476E1"/>
    <w:rsid w:val="00147740"/>
    <w:rsid w:val="00147879"/>
    <w:rsid w:val="00147EC6"/>
    <w:rsid w:val="00150306"/>
    <w:rsid w:val="001509E5"/>
    <w:rsid w:val="0015137E"/>
    <w:rsid w:val="00152E29"/>
    <w:rsid w:val="00153049"/>
    <w:rsid w:val="001549BF"/>
    <w:rsid w:val="00154DD2"/>
    <w:rsid w:val="001551AA"/>
    <w:rsid w:val="00155ABB"/>
    <w:rsid w:val="00155C43"/>
    <w:rsid w:val="001560F6"/>
    <w:rsid w:val="00157352"/>
    <w:rsid w:val="001620D2"/>
    <w:rsid w:val="001624F5"/>
    <w:rsid w:val="00162792"/>
    <w:rsid w:val="00165572"/>
    <w:rsid w:val="00167631"/>
    <w:rsid w:val="00167BEE"/>
    <w:rsid w:val="001700B9"/>
    <w:rsid w:val="00172987"/>
    <w:rsid w:val="00173258"/>
    <w:rsid w:val="00174014"/>
    <w:rsid w:val="001751DB"/>
    <w:rsid w:val="00176FBD"/>
    <w:rsid w:val="00177B7B"/>
    <w:rsid w:val="001800A5"/>
    <w:rsid w:val="00180893"/>
    <w:rsid w:val="00180B0C"/>
    <w:rsid w:val="00182019"/>
    <w:rsid w:val="00182DF9"/>
    <w:rsid w:val="0018376D"/>
    <w:rsid w:val="00183FED"/>
    <w:rsid w:val="001851EA"/>
    <w:rsid w:val="0018542C"/>
    <w:rsid w:val="00185D27"/>
    <w:rsid w:val="00187C91"/>
    <w:rsid w:val="00190348"/>
    <w:rsid w:val="00190F12"/>
    <w:rsid w:val="00193B53"/>
    <w:rsid w:val="001940B0"/>
    <w:rsid w:val="00194A5A"/>
    <w:rsid w:val="0019564B"/>
    <w:rsid w:val="001958F9"/>
    <w:rsid w:val="00195D4A"/>
    <w:rsid w:val="00197420"/>
    <w:rsid w:val="001974D6"/>
    <w:rsid w:val="001A0607"/>
    <w:rsid w:val="001A17FB"/>
    <w:rsid w:val="001A2E80"/>
    <w:rsid w:val="001A3683"/>
    <w:rsid w:val="001A4952"/>
    <w:rsid w:val="001A4DA3"/>
    <w:rsid w:val="001A5738"/>
    <w:rsid w:val="001A5CE0"/>
    <w:rsid w:val="001A7215"/>
    <w:rsid w:val="001A7B76"/>
    <w:rsid w:val="001B0608"/>
    <w:rsid w:val="001B078D"/>
    <w:rsid w:val="001B130B"/>
    <w:rsid w:val="001B2070"/>
    <w:rsid w:val="001B2703"/>
    <w:rsid w:val="001B374C"/>
    <w:rsid w:val="001B41E1"/>
    <w:rsid w:val="001B547F"/>
    <w:rsid w:val="001B6429"/>
    <w:rsid w:val="001C0AD9"/>
    <w:rsid w:val="001C0D19"/>
    <w:rsid w:val="001C1CF3"/>
    <w:rsid w:val="001C240A"/>
    <w:rsid w:val="001C2B53"/>
    <w:rsid w:val="001C4410"/>
    <w:rsid w:val="001C487B"/>
    <w:rsid w:val="001C55F4"/>
    <w:rsid w:val="001C5DEA"/>
    <w:rsid w:val="001C6A9B"/>
    <w:rsid w:val="001C7583"/>
    <w:rsid w:val="001D3CE3"/>
    <w:rsid w:val="001D5459"/>
    <w:rsid w:val="001D6422"/>
    <w:rsid w:val="001D7467"/>
    <w:rsid w:val="001D7B68"/>
    <w:rsid w:val="001E0F20"/>
    <w:rsid w:val="001E183B"/>
    <w:rsid w:val="001E26EF"/>
    <w:rsid w:val="001E3D3A"/>
    <w:rsid w:val="001E41EE"/>
    <w:rsid w:val="001E4727"/>
    <w:rsid w:val="001E4D46"/>
    <w:rsid w:val="001E5216"/>
    <w:rsid w:val="001E7E90"/>
    <w:rsid w:val="001F01AF"/>
    <w:rsid w:val="001F0680"/>
    <w:rsid w:val="001F0EC3"/>
    <w:rsid w:val="001F1BFD"/>
    <w:rsid w:val="001F1DA1"/>
    <w:rsid w:val="001F242C"/>
    <w:rsid w:val="001F29A8"/>
    <w:rsid w:val="001F2A75"/>
    <w:rsid w:val="001F33B4"/>
    <w:rsid w:val="001F3D09"/>
    <w:rsid w:val="001F51DA"/>
    <w:rsid w:val="001F5452"/>
    <w:rsid w:val="001F6875"/>
    <w:rsid w:val="001F7064"/>
    <w:rsid w:val="001F79A7"/>
    <w:rsid w:val="001F7E14"/>
    <w:rsid w:val="00200CB7"/>
    <w:rsid w:val="002010F7"/>
    <w:rsid w:val="0020305E"/>
    <w:rsid w:val="002031A8"/>
    <w:rsid w:val="0020371F"/>
    <w:rsid w:val="002037F1"/>
    <w:rsid w:val="00203AC4"/>
    <w:rsid w:val="00204664"/>
    <w:rsid w:val="00205CC0"/>
    <w:rsid w:val="00206263"/>
    <w:rsid w:val="00207F26"/>
    <w:rsid w:val="0021028D"/>
    <w:rsid w:val="00211B30"/>
    <w:rsid w:val="00212293"/>
    <w:rsid w:val="0021447B"/>
    <w:rsid w:val="002145AA"/>
    <w:rsid w:val="00214B53"/>
    <w:rsid w:val="00215C98"/>
    <w:rsid w:val="00216C15"/>
    <w:rsid w:val="00216D0E"/>
    <w:rsid w:val="0022000F"/>
    <w:rsid w:val="002226F3"/>
    <w:rsid w:val="002227F2"/>
    <w:rsid w:val="00225E36"/>
    <w:rsid w:val="00226C24"/>
    <w:rsid w:val="0022761F"/>
    <w:rsid w:val="00227891"/>
    <w:rsid w:val="00227B33"/>
    <w:rsid w:val="00231127"/>
    <w:rsid w:val="00231AB8"/>
    <w:rsid w:val="00232CC4"/>
    <w:rsid w:val="002331B7"/>
    <w:rsid w:val="0023352D"/>
    <w:rsid w:val="0023449F"/>
    <w:rsid w:val="00234AAC"/>
    <w:rsid w:val="00234DA1"/>
    <w:rsid w:val="00235130"/>
    <w:rsid w:val="00235732"/>
    <w:rsid w:val="00235DB0"/>
    <w:rsid w:val="00236E40"/>
    <w:rsid w:val="00237576"/>
    <w:rsid w:val="00240786"/>
    <w:rsid w:val="002408D3"/>
    <w:rsid w:val="00241375"/>
    <w:rsid w:val="00241447"/>
    <w:rsid w:val="00241F9E"/>
    <w:rsid w:val="00244E9E"/>
    <w:rsid w:val="002455FA"/>
    <w:rsid w:val="00246753"/>
    <w:rsid w:val="00246D89"/>
    <w:rsid w:val="00247584"/>
    <w:rsid w:val="00251B0E"/>
    <w:rsid w:val="00253194"/>
    <w:rsid w:val="00254556"/>
    <w:rsid w:val="0025653D"/>
    <w:rsid w:val="00261B34"/>
    <w:rsid w:val="00261CAC"/>
    <w:rsid w:val="0026291A"/>
    <w:rsid w:val="00263123"/>
    <w:rsid w:val="00264AC8"/>
    <w:rsid w:val="0026542C"/>
    <w:rsid w:val="0026549E"/>
    <w:rsid w:val="00265D01"/>
    <w:rsid w:val="0027049B"/>
    <w:rsid w:val="002705F7"/>
    <w:rsid w:val="00270F49"/>
    <w:rsid w:val="002714A1"/>
    <w:rsid w:val="0027237D"/>
    <w:rsid w:val="002724DF"/>
    <w:rsid w:val="00272D13"/>
    <w:rsid w:val="00273091"/>
    <w:rsid w:val="00273E56"/>
    <w:rsid w:val="002750A6"/>
    <w:rsid w:val="0027527D"/>
    <w:rsid w:val="00275353"/>
    <w:rsid w:val="002764EF"/>
    <w:rsid w:val="002769E0"/>
    <w:rsid w:val="00276E56"/>
    <w:rsid w:val="002820DE"/>
    <w:rsid w:val="00282B8B"/>
    <w:rsid w:val="00284238"/>
    <w:rsid w:val="0028484F"/>
    <w:rsid w:val="00284C4E"/>
    <w:rsid w:val="00285F54"/>
    <w:rsid w:val="002866B4"/>
    <w:rsid w:val="00287043"/>
    <w:rsid w:val="00287260"/>
    <w:rsid w:val="0028742C"/>
    <w:rsid w:val="00290950"/>
    <w:rsid w:val="00291155"/>
    <w:rsid w:val="0029282B"/>
    <w:rsid w:val="00292A70"/>
    <w:rsid w:val="00294735"/>
    <w:rsid w:val="0029551B"/>
    <w:rsid w:val="002A04B9"/>
    <w:rsid w:val="002A0A4A"/>
    <w:rsid w:val="002A0BD9"/>
    <w:rsid w:val="002A10E9"/>
    <w:rsid w:val="002A1ADE"/>
    <w:rsid w:val="002A27B4"/>
    <w:rsid w:val="002A31D7"/>
    <w:rsid w:val="002A437E"/>
    <w:rsid w:val="002A6993"/>
    <w:rsid w:val="002A6A9B"/>
    <w:rsid w:val="002A7EB1"/>
    <w:rsid w:val="002B032A"/>
    <w:rsid w:val="002B0F84"/>
    <w:rsid w:val="002B2028"/>
    <w:rsid w:val="002B24DD"/>
    <w:rsid w:val="002B268B"/>
    <w:rsid w:val="002B2E9C"/>
    <w:rsid w:val="002B374B"/>
    <w:rsid w:val="002B3D36"/>
    <w:rsid w:val="002B43B7"/>
    <w:rsid w:val="002B463E"/>
    <w:rsid w:val="002B4F85"/>
    <w:rsid w:val="002B59C1"/>
    <w:rsid w:val="002B5ECE"/>
    <w:rsid w:val="002B760E"/>
    <w:rsid w:val="002C0A39"/>
    <w:rsid w:val="002C1445"/>
    <w:rsid w:val="002C1C12"/>
    <w:rsid w:val="002C28D4"/>
    <w:rsid w:val="002C35AA"/>
    <w:rsid w:val="002C4B2D"/>
    <w:rsid w:val="002C6940"/>
    <w:rsid w:val="002C722D"/>
    <w:rsid w:val="002D2526"/>
    <w:rsid w:val="002D307D"/>
    <w:rsid w:val="002D38FB"/>
    <w:rsid w:val="002D3948"/>
    <w:rsid w:val="002D5FD8"/>
    <w:rsid w:val="002D6624"/>
    <w:rsid w:val="002D686D"/>
    <w:rsid w:val="002D6E1E"/>
    <w:rsid w:val="002D7B58"/>
    <w:rsid w:val="002E05AE"/>
    <w:rsid w:val="002E0A50"/>
    <w:rsid w:val="002E0C77"/>
    <w:rsid w:val="002E1E2B"/>
    <w:rsid w:val="002E26D6"/>
    <w:rsid w:val="002E2DC1"/>
    <w:rsid w:val="002E62A5"/>
    <w:rsid w:val="002E6D73"/>
    <w:rsid w:val="002E6EE7"/>
    <w:rsid w:val="002E7BB5"/>
    <w:rsid w:val="002E7DD5"/>
    <w:rsid w:val="002E7F7B"/>
    <w:rsid w:val="002F03E3"/>
    <w:rsid w:val="002F0519"/>
    <w:rsid w:val="002F08AD"/>
    <w:rsid w:val="002F0E15"/>
    <w:rsid w:val="002F1227"/>
    <w:rsid w:val="002F2312"/>
    <w:rsid w:val="002F4147"/>
    <w:rsid w:val="002F449D"/>
    <w:rsid w:val="002F62F9"/>
    <w:rsid w:val="002F691E"/>
    <w:rsid w:val="002F6931"/>
    <w:rsid w:val="002F6D29"/>
    <w:rsid w:val="002F73CA"/>
    <w:rsid w:val="00302DA8"/>
    <w:rsid w:val="00303904"/>
    <w:rsid w:val="00305572"/>
    <w:rsid w:val="00305B98"/>
    <w:rsid w:val="0030780B"/>
    <w:rsid w:val="00310447"/>
    <w:rsid w:val="003112D3"/>
    <w:rsid w:val="00311C29"/>
    <w:rsid w:val="00312E81"/>
    <w:rsid w:val="003132CA"/>
    <w:rsid w:val="003140BA"/>
    <w:rsid w:val="0031478E"/>
    <w:rsid w:val="00315316"/>
    <w:rsid w:val="003166A8"/>
    <w:rsid w:val="003166E0"/>
    <w:rsid w:val="00316A0A"/>
    <w:rsid w:val="00316B44"/>
    <w:rsid w:val="00317549"/>
    <w:rsid w:val="00317BCD"/>
    <w:rsid w:val="00317CDD"/>
    <w:rsid w:val="003207C8"/>
    <w:rsid w:val="003229C7"/>
    <w:rsid w:val="003242AE"/>
    <w:rsid w:val="003246FC"/>
    <w:rsid w:val="00324A2F"/>
    <w:rsid w:val="00324A3D"/>
    <w:rsid w:val="00324D2D"/>
    <w:rsid w:val="0032526B"/>
    <w:rsid w:val="003254F0"/>
    <w:rsid w:val="00325846"/>
    <w:rsid w:val="003266A3"/>
    <w:rsid w:val="00326844"/>
    <w:rsid w:val="00327C94"/>
    <w:rsid w:val="003311E3"/>
    <w:rsid w:val="00331488"/>
    <w:rsid w:val="003334E9"/>
    <w:rsid w:val="00333891"/>
    <w:rsid w:val="0033391A"/>
    <w:rsid w:val="00333F02"/>
    <w:rsid w:val="00335AB6"/>
    <w:rsid w:val="00335EEB"/>
    <w:rsid w:val="003362F4"/>
    <w:rsid w:val="003377A9"/>
    <w:rsid w:val="00340D27"/>
    <w:rsid w:val="00340D6D"/>
    <w:rsid w:val="003415BB"/>
    <w:rsid w:val="00343DB9"/>
    <w:rsid w:val="00344A01"/>
    <w:rsid w:val="00346325"/>
    <w:rsid w:val="00347219"/>
    <w:rsid w:val="00347A7D"/>
    <w:rsid w:val="00350076"/>
    <w:rsid w:val="00350C65"/>
    <w:rsid w:val="003518E1"/>
    <w:rsid w:val="0035234D"/>
    <w:rsid w:val="00353F22"/>
    <w:rsid w:val="00355E29"/>
    <w:rsid w:val="0035643D"/>
    <w:rsid w:val="00356A54"/>
    <w:rsid w:val="003570C7"/>
    <w:rsid w:val="00360931"/>
    <w:rsid w:val="0036096D"/>
    <w:rsid w:val="00360C35"/>
    <w:rsid w:val="00361CDE"/>
    <w:rsid w:val="0036277D"/>
    <w:rsid w:val="00365AAB"/>
    <w:rsid w:val="00366104"/>
    <w:rsid w:val="003663C5"/>
    <w:rsid w:val="00367064"/>
    <w:rsid w:val="0036774C"/>
    <w:rsid w:val="00367C19"/>
    <w:rsid w:val="00367FF8"/>
    <w:rsid w:val="00370E39"/>
    <w:rsid w:val="003710F3"/>
    <w:rsid w:val="0037131D"/>
    <w:rsid w:val="00372ABD"/>
    <w:rsid w:val="00372CF7"/>
    <w:rsid w:val="0037450B"/>
    <w:rsid w:val="003752B6"/>
    <w:rsid w:val="00375BFF"/>
    <w:rsid w:val="00375C6F"/>
    <w:rsid w:val="0037681C"/>
    <w:rsid w:val="00377699"/>
    <w:rsid w:val="00377C46"/>
    <w:rsid w:val="0038011F"/>
    <w:rsid w:val="003809D1"/>
    <w:rsid w:val="003812C9"/>
    <w:rsid w:val="00381CDC"/>
    <w:rsid w:val="003826C7"/>
    <w:rsid w:val="003874DA"/>
    <w:rsid w:val="00387DD2"/>
    <w:rsid w:val="00391A58"/>
    <w:rsid w:val="0039212C"/>
    <w:rsid w:val="00392781"/>
    <w:rsid w:val="00392EC6"/>
    <w:rsid w:val="00393349"/>
    <w:rsid w:val="00393E4C"/>
    <w:rsid w:val="00393FA2"/>
    <w:rsid w:val="00394063"/>
    <w:rsid w:val="0039474E"/>
    <w:rsid w:val="00395315"/>
    <w:rsid w:val="0039789C"/>
    <w:rsid w:val="003A1375"/>
    <w:rsid w:val="003A5452"/>
    <w:rsid w:val="003A54BA"/>
    <w:rsid w:val="003A5B30"/>
    <w:rsid w:val="003A690B"/>
    <w:rsid w:val="003B0360"/>
    <w:rsid w:val="003B0682"/>
    <w:rsid w:val="003B0C48"/>
    <w:rsid w:val="003B128A"/>
    <w:rsid w:val="003B2907"/>
    <w:rsid w:val="003B2B57"/>
    <w:rsid w:val="003B3D20"/>
    <w:rsid w:val="003B5737"/>
    <w:rsid w:val="003B6577"/>
    <w:rsid w:val="003B6915"/>
    <w:rsid w:val="003B6D06"/>
    <w:rsid w:val="003B75DC"/>
    <w:rsid w:val="003B7EFC"/>
    <w:rsid w:val="003C0611"/>
    <w:rsid w:val="003C0FF6"/>
    <w:rsid w:val="003C2344"/>
    <w:rsid w:val="003C27CA"/>
    <w:rsid w:val="003C3842"/>
    <w:rsid w:val="003C555D"/>
    <w:rsid w:val="003C5642"/>
    <w:rsid w:val="003C5E82"/>
    <w:rsid w:val="003C6131"/>
    <w:rsid w:val="003C65A3"/>
    <w:rsid w:val="003C71E5"/>
    <w:rsid w:val="003C7697"/>
    <w:rsid w:val="003D076F"/>
    <w:rsid w:val="003D0A01"/>
    <w:rsid w:val="003D0BDE"/>
    <w:rsid w:val="003D0F6D"/>
    <w:rsid w:val="003D1059"/>
    <w:rsid w:val="003D1C6F"/>
    <w:rsid w:val="003D2EEC"/>
    <w:rsid w:val="003D2FDE"/>
    <w:rsid w:val="003D3342"/>
    <w:rsid w:val="003D36E1"/>
    <w:rsid w:val="003D3D86"/>
    <w:rsid w:val="003D420C"/>
    <w:rsid w:val="003D4ABA"/>
    <w:rsid w:val="003D5877"/>
    <w:rsid w:val="003D66C5"/>
    <w:rsid w:val="003D6AC9"/>
    <w:rsid w:val="003D6E28"/>
    <w:rsid w:val="003D6F93"/>
    <w:rsid w:val="003D79A7"/>
    <w:rsid w:val="003D7FE8"/>
    <w:rsid w:val="003E1387"/>
    <w:rsid w:val="003E19A9"/>
    <w:rsid w:val="003E1ED1"/>
    <w:rsid w:val="003E25F2"/>
    <w:rsid w:val="003E516D"/>
    <w:rsid w:val="003E5910"/>
    <w:rsid w:val="003F03A5"/>
    <w:rsid w:val="003F04B5"/>
    <w:rsid w:val="003F06CD"/>
    <w:rsid w:val="003F071B"/>
    <w:rsid w:val="003F0F53"/>
    <w:rsid w:val="003F11E4"/>
    <w:rsid w:val="003F16E0"/>
    <w:rsid w:val="003F1849"/>
    <w:rsid w:val="003F2DE0"/>
    <w:rsid w:val="003F4EB9"/>
    <w:rsid w:val="003F6C57"/>
    <w:rsid w:val="003F6D58"/>
    <w:rsid w:val="00401F7B"/>
    <w:rsid w:val="004029BB"/>
    <w:rsid w:val="004029ED"/>
    <w:rsid w:val="004030C4"/>
    <w:rsid w:val="00403C2E"/>
    <w:rsid w:val="00403E26"/>
    <w:rsid w:val="00403E5E"/>
    <w:rsid w:val="00404765"/>
    <w:rsid w:val="00405982"/>
    <w:rsid w:val="00405EA4"/>
    <w:rsid w:val="0040731B"/>
    <w:rsid w:val="004076BB"/>
    <w:rsid w:val="0040798B"/>
    <w:rsid w:val="00407BB1"/>
    <w:rsid w:val="00407BE7"/>
    <w:rsid w:val="00407FB9"/>
    <w:rsid w:val="00410171"/>
    <w:rsid w:val="00410659"/>
    <w:rsid w:val="00411FA2"/>
    <w:rsid w:val="004121A0"/>
    <w:rsid w:val="0041239D"/>
    <w:rsid w:val="00414078"/>
    <w:rsid w:val="00414101"/>
    <w:rsid w:val="00414A0E"/>
    <w:rsid w:val="00414ACE"/>
    <w:rsid w:val="004156AA"/>
    <w:rsid w:val="004160F7"/>
    <w:rsid w:val="004204DA"/>
    <w:rsid w:val="00420F40"/>
    <w:rsid w:val="00421A72"/>
    <w:rsid w:val="00423997"/>
    <w:rsid w:val="00423FCC"/>
    <w:rsid w:val="00424DC8"/>
    <w:rsid w:val="00425A1B"/>
    <w:rsid w:val="00426E3B"/>
    <w:rsid w:val="00426E7A"/>
    <w:rsid w:val="00427406"/>
    <w:rsid w:val="004300DF"/>
    <w:rsid w:val="0043062F"/>
    <w:rsid w:val="00431124"/>
    <w:rsid w:val="00431935"/>
    <w:rsid w:val="00431EC3"/>
    <w:rsid w:val="00432FA6"/>
    <w:rsid w:val="00433539"/>
    <w:rsid w:val="004367AA"/>
    <w:rsid w:val="004374F2"/>
    <w:rsid w:val="00440E57"/>
    <w:rsid w:val="00441009"/>
    <w:rsid w:val="00441089"/>
    <w:rsid w:val="00441144"/>
    <w:rsid w:val="0044327F"/>
    <w:rsid w:val="00444685"/>
    <w:rsid w:val="004462F1"/>
    <w:rsid w:val="004472A1"/>
    <w:rsid w:val="004475E8"/>
    <w:rsid w:val="00447CD1"/>
    <w:rsid w:val="00450899"/>
    <w:rsid w:val="004508C3"/>
    <w:rsid w:val="00450D94"/>
    <w:rsid w:val="00450E49"/>
    <w:rsid w:val="004534D8"/>
    <w:rsid w:val="004538FE"/>
    <w:rsid w:val="0045434C"/>
    <w:rsid w:val="00454F2C"/>
    <w:rsid w:val="0045632D"/>
    <w:rsid w:val="004600CB"/>
    <w:rsid w:val="00460843"/>
    <w:rsid w:val="00461265"/>
    <w:rsid w:val="00461D34"/>
    <w:rsid w:val="0046293A"/>
    <w:rsid w:val="004636D7"/>
    <w:rsid w:val="004638C7"/>
    <w:rsid w:val="00463CC4"/>
    <w:rsid w:val="00464857"/>
    <w:rsid w:val="00465235"/>
    <w:rsid w:val="00465941"/>
    <w:rsid w:val="00466CCF"/>
    <w:rsid w:val="00467038"/>
    <w:rsid w:val="004673A1"/>
    <w:rsid w:val="00467F53"/>
    <w:rsid w:val="00470EA1"/>
    <w:rsid w:val="0047234E"/>
    <w:rsid w:val="00474600"/>
    <w:rsid w:val="0047560C"/>
    <w:rsid w:val="004765B5"/>
    <w:rsid w:val="004765E7"/>
    <w:rsid w:val="00476F71"/>
    <w:rsid w:val="00477226"/>
    <w:rsid w:val="00482E87"/>
    <w:rsid w:val="00483686"/>
    <w:rsid w:val="004839CD"/>
    <w:rsid w:val="00484887"/>
    <w:rsid w:val="00485282"/>
    <w:rsid w:val="004862C1"/>
    <w:rsid w:val="00490529"/>
    <w:rsid w:val="00490AE1"/>
    <w:rsid w:val="00491635"/>
    <w:rsid w:val="004919FF"/>
    <w:rsid w:val="00491ED1"/>
    <w:rsid w:val="004921DA"/>
    <w:rsid w:val="00493936"/>
    <w:rsid w:val="00493A03"/>
    <w:rsid w:val="00493C68"/>
    <w:rsid w:val="0049539B"/>
    <w:rsid w:val="004A0F7B"/>
    <w:rsid w:val="004A2229"/>
    <w:rsid w:val="004A3318"/>
    <w:rsid w:val="004A40BF"/>
    <w:rsid w:val="004A42C3"/>
    <w:rsid w:val="004A4C94"/>
    <w:rsid w:val="004A5AC3"/>
    <w:rsid w:val="004A62B0"/>
    <w:rsid w:val="004A6BD4"/>
    <w:rsid w:val="004A6FBA"/>
    <w:rsid w:val="004A756B"/>
    <w:rsid w:val="004B01A5"/>
    <w:rsid w:val="004B2C21"/>
    <w:rsid w:val="004B2CD4"/>
    <w:rsid w:val="004B3FBA"/>
    <w:rsid w:val="004B62FB"/>
    <w:rsid w:val="004B651D"/>
    <w:rsid w:val="004B685D"/>
    <w:rsid w:val="004B68DE"/>
    <w:rsid w:val="004B6E47"/>
    <w:rsid w:val="004B70DC"/>
    <w:rsid w:val="004B7847"/>
    <w:rsid w:val="004B7E2D"/>
    <w:rsid w:val="004C046E"/>
    <w:rsid w:val="004C0B84"/>
    <w:rsid w:val="004C164B"/>
    <w:rsid w:val="004C2619"/>
    <w:rsid w:val="004C34ED"/>
    <w:rsid w:val="004C381F"/>
    <w:rsid w:val="004C3BCD"/>
    <w:rsid w:val="004C4816"/>
    <w:rsid w:val="004C4AE5"/>
    <w:rsid w:val="004C4D79"/>
    <w:rsid w:val="004C50D1"/>
    <w:rsid w:val="004C58EC"/>
    <w:rsid w:val="004C7417"/>
    <w:rsid w:val="004D0212"/>
    <w:rsid w:val="004D0DB8"/>
    <w:rsid w:val="004D2DC1"/>
    <w:rsid w:val="004D33BF"/>
    <w:rsid w:val="004D3999"/>
    <w:rsid w:val="004D3F94"/>
    <w:rsid w:val="004D40A3"/>
    <w:rsid w:val="004D5E5B"/>
    <w:rsid w:val="004D60F4"/>
    <w:rsid w:val="004D664D"/>
    <w:rsid w:val="004E07FB"/>
    <w:rsid w:val="004E12A8"/>
    <w:rsid w:val="004E2A5E"/>
    <w:rsid w:val="004E302F"/>
    <w:rsid w:val="004E31E5"/>
    <w:rsid w:val="004E4F71"/>
    <w:rsid w:val="004E51B1"/>
    <w:rsid w:val="004E5E86"/>
    <w:rsid w:val="004E6665"/>
    <w:rsid w:val="004E76DC"/>
    <w:rsid w:val="004F0037"/>
    <w:rsid w:val="004F3C6B"/>
    <w:rsid w:val="004F4964"/>
    <w:rsid w:val="004F52F0"/>
    <w:rsid w:val="004F7E7F"/>
    <w:rsid w:val="0050133B"/>
    <w:rsid w:val="00502FF4"/>
    <w:rsid w:val="00503F79"/>
    <w:rsid w:val="00504733"/>
    <w:rsid w:val="00505A63"/>
    <w:rsid w:val="00506CCE"/>
    <w:rsid w:val="00507226"/>
    <w:rsid w:val="0050760B"/>
    <w:rsid w:val="005076C7"/>
    <w:rsid w:val="005134DB"/>
    <w:rsid w:val="00513A4E"/>
    <w:rsid w:val="00515A10"/>
    <w:rsid w:val="00515E7C"/>
    <w:rsid w:val="00515F9E"/>
    <w:rsid w:val="00516231"/>
    <w:rsid w:val="005177EF"/>
    <w:rsid w:val="00517862"/>
    <w:rsid w:val="005209B5"/>
    <w:rsid w:val="005216CE"/>
    <w:rsid w:val="005231B7"/>
    <w:rsid w:val="005237B4"/>
    <w:rsid w:val="00524AFF"/>
    <w:rsid w:val="0052519A"/>
    <w:rsid w:val="00525440"/>
    <w:rsid w:val="00525C47"/>
    <w:rsid w:val="005261DB"/>
    <w:rsid w:val="005263B7"/>
    <w:rsid w:val="00527FB2"/>
    <w:rsid w:val="00531A41"/>
    <w:rsid w:val="00532E97"/>
    <w:rsid w:val="005343E8"/>
    <w:rsid w:val="00534C59"/>
    <w:rsid w:val="005359A8"/>
    <w:rsid w:val="00535FA8"/>
    <w:rsid w:val="0053715E"/>
    <w:rsid w:val="005402DD"/>
    <w:rsid w:val="00541C69"/>
    <w:rsid w:val="00543CFF"/>
    <w:rsid w:val="00543FFA"/>
    <w:rsid w:val="00545973"/>
    <w:rsid w:val="00545F6B"/>
    <w:rsid w:val="005460BD"/>
    <w:rsid w:val="0054688B"/>
    <w:rsid w:val="005469AD"/>
    <w:rsid w:val="00547F9B"/>
    <w:rsid w:val="0055163E"/>
    <w:rsid w:val="00553B58"/>
    <w:rsid w:val="00553CB3"/>
    <w:rsid w:val="0055440E"/>
    <w:rsid w:val="00556874"/>
    <w:rsid w:val="005575C7"/>
    <w:rsid w:val="00557685"/>
    <w:rsid w:val="00560078"/>
    <w:rsid w:val="00560086"/>
    <w:rsid w:val="00560EE2"/>
    <w:rsid w:val="00560F7D"/>
    <w:rsid w:val="00561156"/>
    <w:rsid w:val="005616FD"/>
    <w:rsid w:val="00561ABF"/>
    <w:rsid w:val="00561EAE"/>
    <w:rsid w:val="005626A6"/>
    <w:rsid w:val="00562794"/>
    <w:rsid w:val="00564694"/>
    <w:rsid w:val="0056692D"/>
    <w:rsid w:val="005673AD"/>
    <w:rsid w:val="00571D1B"/>
    <w:rsid w:val="00572FDB"/>
    <w:rsid w:val="00573E8F"/>
    <w:rsid w:val="005743EE"/>
    <w:rsid w:val="00575719"/>
    <w:rsid w:val="00576428"/>
    <w:rsid w:val="00576942"/>
    <w:rsid w:val="00576B82"/>
    <w:rsid w:val="00576E51"/>
    <w:rsid w:val="0057768E"/>
    <w:rsid w:val="005803D4"/>
    <w:rsid w:val="00582684"/>
    <w:rsid w:val="00584BC7"/>
    <w:rsid w:val="00584E13"/>
    <w:rsid w:val="00585573"/>
    <w:rsid w:val="0058579E"/>
    <w:rsid w:val="00585D05"/>
    <w:rsid w:val="00585EC9"/>
    <w:rsid w:val="00586605"/>
    <w:rsid w:val="005869B1"/>
    <w:rsid w:val="005875C5"/>
    <w:rsid w:val="0058762D"/>
    <w:rsid w:val="005902B1"/>
    <w:rsid w:val="00590AD4"/>
    <w:rsid w:val="00591601"/>
    <w:rsid w:val="00592697"/>
    <w:rsid w:val="005933E9"/>
    <w:rsid w:val="00593E56"/>
    <w:rsid w:val="00594958"/>
    <w:rsid w:val="00594F9C"/>
    <w:rsid w:val="00595729"/>
    <w:rsid w:val="0059628D"/>
    <w:rsid w:val="0059754A"/>
    <w:rsid w:val="005A2B34"/>
    <w:rsid w:val="005A2B3D"/>
    <w:rsid w:val="005A350B"/>
    <w:rsid w:val="005A3F3A"/>
    <w:rsid w:val="005A51D1"/>
    <w:rsid w:val="005A5820"/>
    <w:rsid w:val="005A5C7C"/>
    <w:rsid w:val="005A5DF2"/>
    <w:rsid w:val="005A718E"/>
    <w:rsid w:val="005A7402"/>
    <w:rsid w:val="005B1802"/>
    <w:rsid w:val="005B1CBE"/>
    <w:rsid w:val="005B24B2"/>
    <w:rsid w:val="005B2EF9"/>
    <w:rsid w:val="005B3AF8"/>
    <w:rsid w:val="005B3E09"/>
    <w:rsid w:val="005B43D0"/>
    <w:rsid w:val="005B4937"/>
    <w:rsid w:val="005B707C"/>
    <w:rsid w:val="005C16E5"/>
    <w:rsid w:val="005C17A1"/>
    <w:rsid w:val="005C33A0"/>
    <w:rsid w:val="005C3E8D"/>
    <w:rsid w:val="005C44E9"/>
    <w:rsid w:val="005C47A3"/>
    <w:rsid w:val="005D2038"/>
    <w:rsid w:val="005D22F9"/>
    <w:rsid w:val="005D2B91"/>
    <w:rsid w:val="005D2E3C"/>
    <w:rsid w:val="005D358B"/>
    <w:rsid w:val="005D41C9"/>
    <w:rsid w:val="005D5000"/>
    <w:rsid w:val="005D5DFB"/>
    <w:rsid w:val="005D6109"/>
    <w:rsid w:val="005D6B05"/>
    <w:rsid w:val="005D6D7C"/>
    <w:rsid w:val="005E115E"/>
    <w:rsid w:val="005E1214"/>
    <w:rsid w:val="005E204A"/>
    <w:rsid w:val="005E29DC"/>
    <w:rsid w:val="005E3683"/>
    <w:rsid w:val="005E395A"/>
    <w:rsid w:val="005E474F"/>
    <w:rsid w:val="005E5189"/>
    <w:rsid w:val="005E6BC3"/>
    <w:rsid w:val="005F083F"/>
    <w:rsid w:val="005F116B"/>
    <w:rsid w:val="005F19A6"/>
    <w:rsid w:val="005F1B56"/>
    <w:rsid w:val="005F1BED"/>
    <w:rsid w:val="005F2015"/>
    <w:rsid w:val="005F3A1E"/>
    <w:rsid w:val="005F3E98"/>
    <w:rsid w:val="005F7387"/>
    <w:rsid w:val="005F750F"/>
    <w:rsid w:val="00600169"/>
    <w:rsid w:val="00600D23"/>
    <w:rsid w:val="0060190E"/>
    <w:rsid w:val="00601C57"/>
    <w:rsid w:val="00601D4C"/>
    <w:rsid w:val="00601DEF"/>
    <w:rsid w:val="006021AF"/>
    <w:rsid w:val="006065AE"/>
    <w:rsid w:val="00606D75"/>
    <w:rsid w:val="006074F7"/>
    <w:rsid w:val="00607E77"/>
    <w:rsid w:val="0061028D"/>
    <w:rsid w:val="006104CB"/>
    <w:rsid w:val="00610BA4"/>
    <w:rsid w:val="00610EA9"/>
    <w:rsid w:val="00611242"/>
    <w:rsid w:val="00611C0E"/>
    <w:rsid w:val="00612D74"/>
    <w:rsid w:val="0061342C"/>
    <w:rsid w:val="006148E3"/>
    <w:rsid w:val="00615787"/>
    <w:rsid w:val="00616E69"/>
    <w:rsid w:val="00617A44"/>
    <w:rsid w:val="006201A6"/>
    <w:rsid w:val="00621681"/>
    <w:rsid w:val="00621AE6"/>
    <w:rsid w:val="00622C76"/>
    <w:rsid w:val="00623648"/>
    <w:rsid w:val="00623A7F"/>
    <w:rsid w:val="006243DA"/>
    <w:rsid w:val="006244EC"/>
    <w:rsid w:val="00626313"/>
    <w:rsid w:val="006265E8"/>
    <w:rsid w:val="0062682A"/>
    <w:rsid w:val="00630749"/>
    <w:rsid w:val="00631721"/>
    <w:rsid w:val="006338B2"/>
    <w:rsid w:val="006339C7"/>
    <w:rsid w:val="00633F74"/>
    <w:rsid w:val="006342C0"/>
    <w:rsid w:val="00634A60"/>
    <w:rsid w:val="006356C3"/>
    <w:rsid w:val="006357E4"/>
    <w:rsid w:val="00635BFD"/>
    <w:rsid w:val="00637B10"/>
    <w:rsid w:val="006410E3"/>
    <w:rsid w:val="00643CC5"/>
    <w:rsid w:val="00643D18"/>
    <w:rsid w:val="00644D32"/>
    <w:rsid w:val="00646938"/>
    <w:rsid w:val="00647375"/>
    <w:rsid w:val="0065276F"/>
    <w:rsid w:val="006529AD"/>
    <w:rsid w:val="00653D28"/>
    <w:rsid w:val="00653F3D"/>
    <w:rsid w:val="00654C9F"/>
    <w:rsid w:val="00654F7B"/>
    <w:rsid w:val="00655279"/>
    <w:rsid w:val="00655326"/>
    <w:rsid w:val="006554BB"/>
    <w:rsid w:val="0065643E"/>
    <w:rsid w:val="00660134"/>
    <w:rsid w:val="00661400"/>
    <w:rsid w:val="006619B6"/>
    <w:rsid w:val="00661BB3"/>
    <w:rsid w:val="006621BE"/>
    <w:rsid w:val="00662300"/>
    <w:rsid w:val="00662387"/>
    <w:rsid w:val="00662709"/>
    <w:rsid w:val="00663138"/>
    <w:rsid w:val="006635FA"/>
    <w:rsid w:val="006649FC"/>
    <w:rsid w:val="00665017"/>
    <w:rsid w:val="00666264"/>
    <w:rsid w:val="00667353"/>
    <w:rsid w:val="00667B42"/>
    <w:rsid w:val="00667BD3"/>
    <w:rsid w:val="00670D84"/>
    <w:rsid w:val="00671859"/>
    <w:rsid w:val="00671AE2"/>
    <w:rsid w:val="006731F9"/>
    <w:rsid w:val="00675207"/>
    <w:rsid w:val="006756AD"/>
    <w:rsid w:val="00675750"/>
    <w:rsid w:val="00675919"/>
    <w:rsid w:val="00675F1B"/>
    <w:rsid w:val="00680F52"/>
    <w:rsid w:val="00681DC6"/>
    <w:rsid w:val="00681E26"/>
    <w:rsid w:val="00682368"/>
    <w:rsid w:val="00682A06"/>
    <w:rsid w:val="006837CD"/>
    <w:rsid w:val="00683FE5"/>
    <w:rsid w:val="006867F8"/>
    <w:rsid w:val="00686B76"/>
    <w:rsid w:val="0069054C"/>
    <w:rsid w:val="006905FB"/>
    <w:rsid w:val="00690E1A"/>
    <w:rsid w:val="00691A68"/>
    <w:rsid w:val="00691E72"/>
    <w:rsid w:val="006922F1"/>
    <w:rsid w:val="006942C0"/>
    <w:rsid w:val="00695622"/>
    <w:rsid w:val="0069589F"/>
    <w:rsid w:val="006A11F1"/>
    <w:rsid w:val="006A24E9"/>
    <w:rsid w:val="006A2729"/>
    <w:rsid w:val="006A4BB8"/>
    <w:rsid w:val="006A526E"/>
    <w:rsid w:val="006A6EA4"/>
    <w:rsid w:val="006B01BA"/>
    <w:rsid w:val="006B03B9"/>
    <w:rsid w:val="006B0BCE"/>
    <w:rsid w:val="006B0C6A"/>
    <w:rsid w:val="006B1F3F"/>
    <w:rsid w:val="006B2203"/>
    <w:rsid w:val="006B3E6E"/>
    <w:rsid w:val="006B49BA"/>
    <w:rsid w:val="006B51EF"/>
    <w:rsid w:val="006B61F1"/>
    <w:rsid w:val="006B6439"/>
    <w:rsid w:val="006B6816"/>
    <w:rsid w:val="006B7A27"/>
    <w:rsid w:val="006C04FA"/>
    <w:rsid w:val="006C06E4"/>
    <w:rsid w:val="006C0F44"/>
    <w:rsid w:val="006C3A53"/>
    <w:rsid w:val="006C5669"/>
    <w:rsid w:val="006C662B"/>
    <w:rsid w:val="006C6D71"/>
    <w:rsid w:val="006C6FAD"/>
    <w:rsid w:val="006C7998"/>
    <w:rsid w:val="006C7F76"/>
    <w:rsid w:val="006D017B"/>
    <w:rsid w:val="006D4156"/>
    <w:rsid w:val="006D47CB"/>
    <w:rsid w:val="006D4FAC"/>
    <w:rsid w:val="006D57E6"/>
    <w:rsid w:val="006D7D5F"/>
    <w:rsid w:val="006E075A"/>
    <w:rsid w:val="006E1B29"/>
    <w:rsid w:val="006E2754"/>
    <w:rsid w:val="006E2AA8"/>
    <w:rsid w:val="006E2DD8"/>
    <w:rsid w:val="006E3865"/>
    <w:rsid w:val="006E3E47"/>
    <w:rsid w:val="006E5907"/>
    <w:rsid w:val="006E62FF"/>
    <w:rsid w:val="006F16B9"/>
    <w:rsid w:val="006F2560"/>
    <w:rsid w:val="006F2D26"/>
    <w:rsid w:val="006F301D"/>
    <w:rsid w:val="006F323C"/>
    <w:rsid w:val="006F33F8"/>
    <w:rsid w:val="006F355D"/>
    <w:rsid w:val="006F3859"/>
    <w:rsid w:val="006F3E65"/>
    <w:rsid w:val="006F421A"/>
    <w:rsid w:val="006F4B31"/>
    <w:rsid w:val="006F5471"/>
    <w:rsid w:val="006F54A7"/>
    <w:rsid w:val="006F5E6F"/>
    <w:rsid w:val="006F6451"/>
    <w:rsid w:val="0070057C"/>
    <w:rsid w:val="00700759"/>
    <w:rsid w:val="00700821"/>
    <w:rsid w:val="00700AB4"/>
    <w:rsid w:val="00701BB7"/>
    <w:rsid w:val="007022A6"/>
    <w:rsid w:val="007046B5"/>
    <w:rsid w:val="00705E71"/>
    <w:rsid w:val="00706351"/>
    <w:rsid w:val="0070673B"/>
    <w:rsid w:val="00707C70"/>
    <w:rsid w:val="00712C4F"/>
    <w:rsid w:val="007168A7"/>
    <w:rsid w:val="0072003A"/>
    <w:rsid w:val="00721A53"/>
    <w:rsid w:val="00721B4D"/>
    <w:rsid w:val="00722011"/>
    <w:rsid w:val="00723397"/>
    <w:rsid w:val="007240C3"/>
    <w:rsid w:val="00724A82"/>
    <w:rsid w:val="00724D08"/>
    <w:rsid w:val="00725F70"/>
    <w:rsid w:val="007271F5"/>
    <w:rsid w:val="00727FEF"/>
    <w:rsid w:val="00730BC1"/>
    <w:rsid w:val="007311F3"/>
    <w:rsid w:val="00731930"/>
    <w:rsid w:val="007365BE"/>
    <w:rsid w:val="00736B4A"/>
    <w:rsid w:val="0074089A"/>
    <w:rsid w:val="00740C4F"/>
    <w:rsid w:val="00742521"/>
    <w:rsid w:val="0074730C"/>
    <w:rsid w:val="00747566"/>
    <w:rsid w:val="00750628"/>
    <w:rsid w:val="007506C9"/>
    <w:rsid w:val="00751BD1"/>
    <w:rsid w:val="00751CB8"/>
    <w:rsid w:val="007536C2"/>
    <w:rsid w:val="0075409B"/>
    <w:rsid w:val="00754125"/>
    <w:rsid w:val="007541F2"/>
    <w:rsid w:val="00754F1A"/>
    <w:rsid w:val="007550B6"/>
    <w:rsid w:val="0075531C"/>
    <w:rsid w:val="0075558A"/>
    <w:rsid w:val="00755FED"/>
    <w:rsid w:val="00757B34"/>
    <w:rsid w:val="007605EF"/>
    <w:rsid w:val="00761566"/>
    <w:rsid w:val="00762996"/>
    <w:rsid w:val="0076305C"/>
    <w:rsid w:val="00763926"/>
    <w:rsid w:val="00764E23"/>
    <w:rsid w:val="00765394"/>
    <w:rsid w:val="00765DD4"/>
    <w:rsid w:val="007669EA"/>
    <w:rsid w:val="00770AAD"/>
    <w:rsid w:val="00770DFA"/>
    <w:rsid w:val="007718DB"/>
    <w:rsid w:val="00772611"/>
    <w:rsid w:val="00772696"/>
    <w:rsid w:val="00773B86"/>
    <w:rsid w:val="00773B88"/>
    <w:rsid w:val="00774099"/>
    <w:rsid w:val="0077433A"/>
    <w:rsid w:val="00774A1F"/>
    <w:rsid w:val="00774E87"/>
    <w:rsid w:val="00776B8D"/>
    <w:rsid w:val="00776E5C"/>
    <w:rsid w:val="0077712D"/>
    <w:rsid w:val="00781ED9"/>
    <w:rsid w:val="00783A91"/>
    <w:rsid w:val="00784011"/>
    <w:rsid w:val="007848DD"/>
    <w:rsid w:val="00784FD2"/>
    <w:rsid w:val="007858F2"/>
    <w:rsid w:val="0078592F"/>
    <w:rsid w:val="00785BDE"/>
    <w:rsid w:val="0078632B"/>
    <w:rsid w:val="00786D2A"/>
    <w:rsid w:val="0078712A"/>
    <w:rsid w:val="00787E40"/>
    <w:rsid w:val="00791A2B"/>
    <w:rsid w:val="00791D13"/>
    <w:rsid w:val="00794471"/>
    <w:rsid w:val="0079497C"/>
    <w:rsid w:val="00794BEF"/>
    <w:rsid w:val="00795096"/>
    <w:rsid w:val="0079643B"/>
    <w:rsid w:val="00796807"/>
    <w:rsid w:val="007A08F2"/>
    <w:rsid w:val="007A1FFE"/>
    <w:rsid w:val="007A289D"/>
    <w:rsid w:val="007A4014"/>
    <w:rsid w:val="007A5B31"/>
    <w:rsid w:val="007A7FB9"/>
    <w:rsid w:val="007B0716"/>
    <w:rsid w:val="007B248C"/>
    <w:rsid w:val="007B2D1E"/>
    <w:rsid w:val="007B2E3C"/>
    <w:rsid w:val="007B4271"/>
    <w:rsid w:val="007B4930"/>
    <w:rsid w:val="007B562A"/>
    <w:rsid w:val="007B639A"/>
    <w:rsid w:val="007B7406"/>
    <w:rsid w:val="007B74EB"/>
    <w:rsid w:val="007C00AD"/>
    <w:rsid w:val="007C0723"/>
    <w:rsid w:val="007C10B0"/>
    <w:rsid w:val="007C20BC"/>
    <w:rsid w:val="007C2D1E"/>
    <w:rsid w:val="007C38D9"/>
    <w:rsid w:val="007C43BB"/>
    <w:rsid w:val="007C45A0"/>
    <w:rsid w:val="007C531C"/>
    <w:rsid w:val="007C6BAD"/>
    <w:rsid w:val="007C6D0E"/>
    <w:rsid w:val="007C6F62"/>
    <w:rsid w:val="007C729D"/>
    <w:rsid w:val="007D0B55"/>
    <w:rsid w:val="007D1F67"/>
    <w:rsid w:val="007D2550"/>
    <w:rsid w:val="007D2D44"/>
    <w:rsid w:val="007D557E"/>
    <w:rsid w:val="007D6FAD"/>
    <w:rsid w:val="007E0C8D"/>
    <w:rsid w:val="007E128C"/>
    <w:rsid w:val="007E1555"/>
    <w:rsid w:val="007E180F"/>
    <w:rsid w:val="007E2167"/>
    <w:rsid w:val="007E2A00"/>
    <w:rsid w:val="007E5601"/>
    <w:rsid w:val="007E6020"/>
    <w:rsid w:val="007E63AE"/>
    <w:rsid w:val="007E655E"/>
    <w:rsid w:val="007E6E66"/>
    <w:rsid w:val="007E6FCD"/>
    <w:rsid w:val="007E795D"/>
    <w:rsid w:val="007F0294"/>
    <w:rsid w:val="007F0678"/>
    <w:rsid w:val="007F111D"/>
    <w:rsid w:val="007F1595"/>
    <w:rsid w:val="007F1AF9"/>
    <w:rsid w:val="007F39BC"/>
    <w:rsid w:val="007F48EA"/>
    <w:rsid w:val="007F613F"/>
    <w:rsid w:val="007F655D"/>
    <w:rsid w:val="007F760F"/>
    <w:rsid w:val="00800388"/>
    <w:rsid w:val="0080039D"/>
    <w:rsid w:val="00800B2D"/>
    <w:rsid w:val="0080187E"/>
    <w:rsid w:val="00801AFE"/>
    <w:rsid w:val="008037D2"/>
    <w:rsid w:val="008045F7"/>
    <w:rsid w:val="008055F8"/>
    <w:rsid w:val="00805755"/>
    <w:rsid w:val="00806A35"/>
    <w:rsid w:val="00807400"/>
    <w:rsid w:val="008076FA"/>
    <w:rsid w:val="00811944"/>
    <w:rsid w:val="00811E68"/>
    <w:rsid w:val="00812B1E"/>
    <w:rsid w:val="00812D50"/>
    <w:rsid w:val="0081305D"/>
    <w:rsid w:val="00813B0C"/>
    <w:rsid w:val="008142BB"/>
    <w:rsid w:val="00814497"/>
    <w:rsid w:val="00814B74"/>
    <w:rsid w:val="008161FC"/>
    <w:rsid w:val="00816330"/>
    <w:rsid w:val="0081639F"/>
    <w:rsid w:val="00816617"/>
    <w:rsid w:val="00816865"/>
    <w:rsid w:val="00817527"/>
    <w:rsid w:val="00817A24"/>
    <w:rsid w:val="00820982"/>
    <w:rsid w:val="00821E09"/>
    <w:rsid w:val="008226DF"/>
    <w:rsid w:val="008227EE"/>
    <w:rsid w:val="008243AE"/>
    <w:rsid w:val="008262D6"/>
    <w:rsid w:val="00826E5D"/>
    <w:rsid w:val="00827CB7"/>
    <w:rsid w:val="008301AD"/>
    <w:rsid w:val="00832253"/>
    <w:rsid w:val="00832875"/>
    <w:rsid w:val="008329D1"/>
    <w:rsid w:val="0083427B"/>
    <w:rsid w:val="00834E12"/>
    <w:rsid w:val="0083520F"/>
    <w:rsid w:val="00835597"/>
    <w:rsid w:val="008358F4"/>
    <w:rsid w:val="008359F8"/>
    <w:rsid w:val="00837F78"/>
    <w:rsid w:val="0084028B"/>
    <w:rsid w:val="00841E44"/>
    <w:rsid w:val="00842F33"/>
    <w:rsid w:val="008433D0"/>
    <w:rsid w:val="00843B56"/>
    <w:rsid w:val="00844474"/>
    <w:rsid w:val="00844915"/>
    <w:rsid w:val="00844DCF"/>
    <w:rsid w:val="008453B7"/>
    <w:rsid w:val="00845BF4"/>
    <w:rsid w:val="008460BB"/>
    <w:rsid w:val="00846716"/>
    <w:rsid w:val="008469CD"/>
    <w:rsid w:val="008472AC"/>
    <w:rsid w:val="00850C99"/>
    <w:rsid w:val="00851371"/>
    <w:rsid w:val="008514AC"/>
    <w:rsid w:val="00851F78"/>
    <w:rsid w:val="00852B83"/>
    <w:rsid w:val="0085380E"/>
    <w:rsid w:val="00853F92"/>
    <w:rsid w:val="00855290"/>
    <w:rsid w:val="0085568F"/>
    <w:rsid w:val="00857518"/>
    <w:rsid w:val="0085764A"/>
    <w:rsid w:val="008616CA"/>
    <w:rsid w:val="00861F2C"/>
    <w:rsid w:val="00862087"/>
    <w:rsid w:val="00863361"/>
    <w:rsid w:val="00863543"/>
    <w:rsid w:val="00863615"/>
    <w:rsid w:val="00863A13"/>
    <w:rsid w:val="00863EF7"/>
    <w:rsid w:val="00864D59"/>
    <w:rsid w:val="00866696"/>
    <w:rsid w:val="00867D7E"/>
    <w:rsid w:val="00871B1F"/>
    <w:rsid w:val="00872340"/>
    <w:rsid w:val="0087299C"/>
    <w:rsid w:val="00872AAB"/>
    <w:rsid w:val="00874573"/>
    <w:rsid w:val="00874FBE"/>
    <w:rsid w:val="00875B97"/>
    <w:rsid w:val="00875C68"/>
    <w:rsid w:val="00875D9A"/>
    <w:rsid w:val="0087601E"/>
    <w:rsid w:val="008764E5"/>
    <w:rsid w:val="008764F6"/>
    <w:rsid w:val="00876DE0"/>
    <w:rsid w:val="00877C59"/>
    <w:rsid w:val="00877DAA"/>
    <w:rsid w:val="00880030"/>
    <w:rsid w:val="00880109"/>
    <w:rsid w:val="00881793"/>
    <w:rsid w:val="008823EB"/>
    <w:rsid w:val="00882CD7"/>
    <w:rsid w:val="00882E30"/>
    <w:rsid w:val="00883EFC"/>
    <w:rsid w:val="00884391"/>
    <w:rsid w:val="00884651"/>
    <w:rsid w:val="00884CF0"/>
    <w:rsid w:val="00885190"/>
    <w:rsid w:val="008859D0"/>
    <w:rsid w:val="00891015"/>
    <w:rsid w:val="008934C5"/>
    <w:rsid w:val="008944E1"/>
    <w:rsid w:val="008954F9"/>
    <w:rsid w:val="00895C28"/>
    <w:rsid w:val="008A09E5"/>
    <w:rsid w:val="008A09FD"/>
    <w:rsid w:val="008A1D97"/>
    <w:rsid w:val="008A248E"/>
    <w:rsid w:val="008A2CE2"/>
    <w:rsid w:val="008A34B9"/>
    <w:rsid w:val="008A4C71"/>
    <w:rsid w:val="008A505B"/>
    <w:rsid w:val="008A54A8"/>
    <w:rsid w:val="008A585D"/>
    <w:rsid w:val="008A5A51"/>
    <w:rsid w:val="008A5EC4"/>
    <w:rsid w:val="008A60E8"/>
    <w:rsid w:val="008A66DE"/>
    <w:rsid w:val="008A702A"/>
    <w:rsid w:val="008A7A3B"/>
    <w:rsid w:val="008B122A"/>
    <w:rsid w:val="008B14A7"/>
    <w:rsid w:val="008B2DC2"/>
    <w:rsid w:val="008B39DC"/>
    <w:rsid w:val="008B3C82"/>
    <w:rsid w:val="008C1294"/>
    <w:rsid w:val="008C20D6"/>
    <w:rsid w:val="008C2911"/>
    <w:rsid w:val="008C4614"/>
    <w:rsid w:val="008C63CC"/>
    <w:rsid w:val="008C68FD"/>
    <w:rsid w:val="008C6AFB"/>
    <w:rsid w:val="008C6EB6"/>
    <w:rsid w:val="008D3DCF"/>
    <w:rsid w:val="008D4500"/>
    <w:rsid w:val="008D6181"/>
    <w:rsid w:val="008D61EC"/>
    <w:rsid w:val="008D7354"/>
    <w:rsid w:val="008D7699"/>
    <w:rsid w:val="008E03AA"/>
    <w:rsid w:val="008E0849"/>
    <w:rsid w:val="008E222C"/>
    <w:rsid w:val="008E248A"/>
    <w:rsid w:val="008E287A"/>
    <w:rsid w:val="008E3813"/>
    <w:rsid w:val="008E3B74"/>
    <w:rsid w:val="008E4A41"/>
    <w:rsid w:val="008E4B3B"/>
    <w:rsid w:val="008E5E2F"/>
    <w:rsid w:val="008E62BF"/>
    <w:rsid w:val="008E6AC2"/>
    <w:rsid w:val="008E7BDC"/>
    <w:rsid w:val="008F08BB"/>
    <w:rsid w:val="008F0C86"/>
    <w:rsid w:val="008F1A99"/>
    <w:rsid w:val="008F1E98"/>
    <w:rsid w:val="008F2399"/>
    <w:rsid w:val="008F3039"/>
    <w:rsid w:val="008F33C4"/>
    <w:rsid w:val="008F3B59"/>
    <w:rsid w:val="008F4726"/>
    <w:rsid w:val="008F4C3D"/>
    <w:rsid w:val="008F5D8E"/>
    <w:rsid w:val="0090034C"/>
    <w:rsid w:val="00901FA2"/>
    <w:rsid w:val="009033F2"/>
    <w:rsid w:val="009042A5"/>
    <w:rsid w:val="00906F6C"/>
    <w:rsid w:val="009077BF"/>
    <w:rsid w:val="0090784E"/>
    <w:rsid w:val="00910C66"/>
    <w:rsid w:val="0091130B"/>
    <w:rsid w:val="009115B9"/>
    <w:rsid w:val="00911682"/>
    <w:rsid w:val="00912359"/>
    <w:rsid w:val="00912998"/>
    <w:rsid w:val="00912EDE"/>
    <w:rsid w:val="00913353"/>
    <w:rsid w:val="0091498D"/>
    <w:rsid w:val="0091522A"/>
    <w:rsid w:val="00915702"/>
    <w:rsid w:val="00915D13"/>
    <w:rsid w:val="009163E6"/>
    <w:rsid w:val="009165EE"/>
    <w:rsid w:val="0091683E"/>
    <w:rsid w:val="009170A8"/>
    <w:rsid w:val="009178C0"/>
    <w:rsid w:val="00920AEB"/>
    <w:rsid w:val="00920C84"/>
    <w:rsid w:val="00920F55"/>
    <w:rsid w:val="0092195A"/>
    <w:rsid w:val="00922A8D"/>
    <w:rsid w:val="00923968"/>
    <w:rsid w:val="009245B5"/>
    <w:rsid w:val="00924C68"/>
    <w:rsid w:val="009250A7"/>
    <w:rsid w:val="00926358"/>
    <w:rsid w:val="00926B05"/>
    <w:rsid w:val="00926CD6"/>
    <w:rsid w:val="0093230F"/>
    <w:rsid w:val="009325F6"/>
    <w:rsid w:val="0093479C"/>
    <w:rsid w:val="00936A3B"/>
    <w:rsid w:val="00936C9C"/>
    <w:rsid w:val="00937527"/>
    <w:rsid w:val="00937CEC"/>
    <w:rsid w:val="009411FE"/>
    <w:rsid w:val="0094298D"/>
    <w:rsid w:val="0094345A"/>
    <w:rsid w:val="0094395C"/>
    <w:rsid w:val="0094406D"/>
    <w:rsid w:val="009445C7"/>
    <w:rsid w:val="00945550"/>
    <w:rsid w:val="00946DF7"/>
    <w:rsid w:val="00947689"/>
    <w:rsid w:val="0095063D"/>
    <w:rsid w:val="00950B34"/>
    <w:rsid w:val="0095201B"/>
    <w:rsid w:val="009522E1"/>
    <w:rsid w:val="009524CD"/>
    <w:rsid w:val="00953A6D"/>
    <w:rsid w:val="009546CD"/>
    <w:rsid w:val="00955299"/>
    <w:rsid w:val="00955356"/>
    <w:rsid w:val="00955B41"/>
    <w:rsid w:val="00956A27"/>
    <w:rsid w:val="00956A98"/>
    <w:rsid w:val="00957702"/>
    <w:rsid w:val="00957BA5"/>
    <w:rsid w:val="0096091B"/>
    <w:rsid w:val="009615A9"/>
    <w:rsid w:val="0096183E"/>
    <w:rsid w:val="00963DFB"/>
    <w:rsid w:val="00965BBA"/>
    <w:rsid w:val="00965CB1"/>
    <w:rsid w:val="009677A5"/>
    <w:rsid w:val="00971257"/>
    <w:rsid w:val="00972975"/>
    <w:rsid w:val="009733B0"/>
    <w:rsid w:val="00973B25"/>
    <w:rsid w:val="00973CD7"/>
    <w:rsid w:val="00973D4D"/>
    <w:rsid w:val="00974755"/>
    <w:rsid w:val="00974AD7"/>
    <w:rsid w:val="0097636E"/>
    <w:rsid w:val="009776D4"/>
    <w:rsid w:val="00977DEE"/>
    <w:rsid w:val="00981074"/>
    <w:rsid w:val="009810E9"/>
    <w:rsid w:val="00981AD0"/>
    <w:rsid w:val="00981E15"/>
    <w:rsid w:val="00982023"/>
    <w:rsid w:val="009830C8"/>
    <w:rsid w:val="009832CD"/>
    <w:rsid w:val="009836FC"/>
    <w:rsid w:val="009857CB"/>
    <w:rsid w:val="00986694"/>
    <w:rsid w:val="009868EC"/>
    <w:rsid w:val="00987164"/>
    <w:rsid w:val="0099130E"/>
    <w:rsid w:val="00991B8D"/>
    <w:rsid w:val="00992DF0"/>
    <w:rsid w:val="009933B3"/>
    <w:rsid w:val="00993B2F"/>
    <w:rsid w:val="00995556"/>
    <w:rsid w:val="00995BB7"/>
    <w:rsid w:val="009963B4"/>
    <w:rsid w:val="009966F6"/>
    <w:rsid w:val="009A0688"/>
    <w:rsid w:val="009A0E73"/>
    <w:rsid w:val="009A0F02"/>
    <w:rsid w:val="009A1311"/>
    <w:rsid w:val="009A15F5"/>
    <w:rsid w:val="009A1990"/>
    <w:rsid w:val="009A1CC1"/>
    <w:rsid w:val="009A1EDA"/>
    <w:rsid w:val="009A260A"/>
    <w:rsid w:val="009A310D"/>
    <w:rsid w:val="009A3740"/>
    <w:rsid w:val="009A397D"/>
    <w:rsid w:val="009A4928"/>
    <w:rsid w:val="009A5493"/>
    <w:rsid w:val="009A6F91"/>
    <w:rsid w:val="009A7843"/>
    <w:rsid w:val="009B0CDA"/>
    <w:rsid w:val="009B0FC4"/>
    <w:rsid w:val="009B0FFE"/>
    <w:rsid w:val="009B1849"/>
    <w:rsid w:val="009B3C50"/>
    <w:rsid w:val="009B46C1"/>
    <w:rsid w:val="009B499F"/>
    <w:rsid w:val="009B71D6"/>
    <w:rsid w:val="009B7B93"/>
    <w:rsid w:val="009C0224"/>
    <w:rsid w:val="009C0BBE"/>
    <w:rsid w:val="009C132D"/>
    <w:rsid w:val="009C1A55"/>
    <w:rsid w:val="009C1EF3"/>
    <w:rsid w:val="009C2542"/>
    <w:rsid w:val="009C2799"/>
    <w:rsid w:val="009C3958"/>
    <w:rsid w:val="009C3B8E"/>
    <w:rsid w:val="009C3FA3"/>
    <w:rsid w:val="009C4DC6"/>
    <w:rsid w:val="009C504A"/>
    <w:rsid w:val="009C6120"/>
    <w:rsid w:val="009C6C5D"/>
    <w:rsid w:val="009C735F"/>
    <w:rsid w:val="009D0CB2"/>
    <w:rsid w:val="009D1551"/>
    <w:rsid w:val="009D1A3B"/>
    <w:rsid w:val="009D2E56"/>
    <w:rsid w:val="009D3B51"/>
    <w:rsid w:val="009D4350"/>
    <w:rsid w:val="009D48CF"/>
    <w:rsid w:val="009D74DF"/>
    <w:rsid w:val="009D7994"/>
    <w:rsid w:val="009E0077"/>
    <w:rsid w:val="009E1745"/>
    <w:rsid w:val="009E1BBF"/>
    <w:rsid w:val="009E2955"/>
    <w:rsid w:val="009E4923"/>
    <w:rsid w:val="009E510F"/>
    <w:rsid w:val="009E6391"/>
    <w:rsid w:val="009E73A7"/>
    <w:rsid w:val="009E781F"/>
    <w:rsid w:val="009F1437"/>
    <w:rsid w:val="009F16E8"/>
    <w:rsid w:val="009F1A5E"/>
    <w:rsid w:val="009F1A5F"/>
    <w:rsid w:val="009F3C5E"/>
    <w:rsid w:val="009F64A8"/>
    <w:rsid w:val="009F790E"/>
    <w:rsid w:val="00A0080C"/>
    <w:rsid w:val="00A01602"/>
    <w:rsid w:val="00A02B91"/>
    <w:rsid w:val="00A02F81"/>
    <w:rsid w:val="00A0323C"/>
    <w:rsid w:val="00A03997"/>
    <w:rsid w:val="00A04E5B"/>
    <w:rsid w:val="00A07F8B"/>
    <w:rsid w:val="00A1033A"/>
    <w:rsid w:val="00A10A4F"/>
    <w:rsid w:val="00A10AA2"/>
    <w:rsid w:val="00A12AF4"/>
    <w:rsid w:val="00A13075"/>
    <w:rsid w:val="00A13414"/>
    <w:rsid w:val="00A15148"/>
    <w:rsid w:val="00A15A5D"/>
    <w:rsid w:val="00A16E1C"/>
    <w:rsid w:val="00A1723A"/>
    <w:rsid w:val="00A17608"/>
    <w:rsid w:val="00A20058"/>
    <w:rsid w:val="00A209E1"/>
    <w:rsid w:val="00A20E99"/>
    <w:rsid w:val="00A21505"/>
    <w:rsid w:val="00A2229C"/>
    <w:rsid w:val="00A222C3"/>
    <w:rsid w:val="00A227D0"/>
    <w:rsid w:val="00A22D15"/>
    <w:rsid w:val="00A22F23"/>
    <w:rsid w:val="00A23323"/>
    <w:rsid w:val="00A23E3F"/>
    <w:rsid w:val="00A2498A"/>
    <w:rsid w:val="00A24A21"/>
    <w:rsid w:val="00A25D82"/>
    <w:rsid w:val="00A26034"/>
    <w:rsid w:val="00A26049"/>
    <w:rsid w:val="00A261B6"/>
    <w:rsid w:val="00A267C0"/>
    <w:rsid w:val="00A26E16"/>
    <w:rsid w:val="00A27ED1"/>
    <w:rsid w:val="00A30C1D"/>
    <w:rsid w:val="00A31EA7"/>
    <w:rsid w:val="00A3221C"/>
    <w:rsid w:val="00A35F08"/>
    <w:rsid w:val="00A35FC2"/>
    <w:rsid w:val="00A363AB"/>
    <w:rsid w:val="00A36958"/>
    <w:rsid w:val="00A37DD2"/>
    <w:rsid w:val="00A37F06"/>
    <w:rsid w:val="00A431EA"/>
    <w:rsid w:val="00A4339F"/>
    <w:rsid w:val="00A449AC"/>
    <w:rsid w:val="00A45BC6"/>
    <w:rsid w:val="00A45E70"/>
    <w:rsid w:val="00A46686"/>
    <w:rsid w:val="00A47381"/>
    <w:rsid w:val="00A47655"/>
    <w:rsid w:val="00A4778E"/>
    <w:rsid w:val="00A47A5E"/>
    <w:rsid w:val="00A50037"/>
    <w:rsid w:val="00A506D2"/>
    <w:rsid w:val="00A51967"/>
    <w:rsid w:val="00A51AA5"/>
    <w:rsid w:val="00A51BA6"/>
    <w:rsid w:val="00A51C90"/>
    <w:rsid w:val="00A52A01"/>
    <w:rsid w:val="00A52FE2"/>
    <w:rsid w:val="00A53FC1"/>
    <w:rsid w:val="00A53FFE"/>
    <w:rsid w:val="00A542E2"/>
    <w:rsid w:val="00A548D1"/>
    <w:rsid w:val="00A55825"/>
    <w:rsid w:val="00A55DCA"/>
    <w:rsid w:val="00A562EF"/>
    <w:rsid w:val="00A56DF0"/>
    <w:rsid w:val="00A57097"/>
    <w:rsid w:val="00A60563"/>
    <w:rsid w:val="00A60C07"/>
    <w:rsid w:val="00A61823"/>
    <w:rsid w:val="00A63F32"/>
    <w:rsid w:val="00A64BE3"/>
    <w:rsid w:val="00A65078"/>
    <w:rsid w:val="00A65C49"/>
    <w:rsid w:val="00A65F40"/>
    <w:rsid w:val="00A6616E"/>
    <w:rsid w:val="00A66351"/>
    <w:rsid w:val="00A664E5"/>
    <w:rsid w:val="00A67584"/>
    <w:rsid w:val="00A67EBA"/>
    <w:rsid w:val="00A703EC"/>
    <w:rsid w:val="00A71880"/>
    <w:rsid w:val="00A71ADD"/>
    <w:rsid w:val="00A72A01"/>
    <w:rsid w:val="00A72FE1"/>
    <w:rsid w:val="00A737E0"/>
    <w:rsid w:val="00A73D4D"/>
    <w:rsid w:val="00A7479E"/>
    <w:rsid w:val="00A74A72"/>
    <w:rsid w:val="00A7530A"/>
    <w:rsid w:val="00A757B0"/>
    <w:rsid w:val="00A804B5"/>
    <w:rsid w:val="00A806B3"/>
    <w:rsid w:val="00A806CF"/>
    <w:rsid w:val="00A81AC3"/>
    <w:rsid w:val="00A82158"/>
    <w:rsid w:val="00A826CE"/>
    <w:rsid w:val="00A82B37"/>
    <w:rsid w:val="00A83330"/>
    <w:rsid w:val="00A86191"/>
    <w:rsid w:val="00A86BEE"/>
    <w:rsid w:val="00A86FC5"/>
    <w:rsid w:val="00A87AAE"/>
    <w:rsid w:val="00A87B1D"/>
    <w:rsid w:val="00A91CC6"/>
    <w:rsid w:val="00A92125"/>
    <w:rsid w:val="00A92669"/>
    <w:rsid w:val="00A92719"/>
    <w:rsid w:val="00A92A60"/>
    <w:rsid w:val="00A9316C"/>
    <w:rsid w:val="00A933EB"/>
    <w:rsid w:val="00A9453A"/>
    <w:rsid w:val="00A9489A"/>
    <w:rsid w:val="00A94C42"/>
    <w:rsid w:val="00A95081"/>
    <w:rsid w:val="00A966B0"/>
    <w:rsid w:val="00A97771"/>
    <w:rsid w:val="00AA0181"/>
    <w:rsid w:val="00AA2C57"/>
    <w:rsid w:val="00AA3A80"/>
    <w:rsid w:val="00AA5133"/>
    <w:rsid w:val="00AA55AE"/>
    <w:rsid w:val="00AA6B09"/>
    <w:rsid w:val="00AB1446"/>
    <w:rsid w:val="00AB1BFC"/>
    <w:rsid w:val="00AB1C3D"/>
    <w:rsid w:val="00AB26A4"/>
    <w:rsid w:val="00AB2F03"/>
    <w:rsid w:val="00AB3FEE"/>
    <w:rsid w:val="00AB46A6"/>
    <w:rsid w:val="00AB4D7E"/>
    <w:rsid w:val="00AB4DAE"/>
    <w:rsid w:val="00AB6352"/>
    <w:rsid w:val="00AB6B0F"/>
    <w:rsid w:val="00AB6D3F"/>
    <w:rsid w:val="00AB76C3"/>
    <w:rsid w:val="00AB79FF"/>
    <w:rsid w:val="00AB7A65"/>
    <w:rsid w:val="00AC0623"/>
    <w:rsid w:val="00AC1432"/>
    <w:rsid w:val="00AC2252"/>
    <w:rsid w:val="00AC281A"/>
    <w:rsid w:val="00AC5D9C"/>
    <w:rsid w:val="00AC70DC"/>
    <w:rsid w:val="00AC71A1"/>
    <w:rsid w:val="00AC7ACF"/>
    <w:rsid w:val="00AD0ECD"/>
    <w:rsid w:val="00AD146C"/>
    <w:rsid w:val="00AD1E6D"/>
    <w:rsid w:val="00AD2FBB"/>
    <w:rsid w:val="00AD2FBD"/>
    <w:rsid w:val="00AD33E0"/>
    <w:rsid w:val="00AD43A4"/>
    <w:rsid w:val="00AD4B94"/>
    <w:rsid w:val="00AD59A1"/>
    <w:rsid w:val="00AD6390"/>
    <w:rsid w:val="00AD730D"/>
    <w:rsid w:val="00AE1D15"/>
    <w:rsid w:val="00AE27ED"/>
    <w:rsid w:val="00AE4F1E"/>
    <w:rsid w:val="00AE530E"/>
    <w:rsid w:val="00AE531B"/>
    <w:rsid w:val="00AE64B6"/>
    <w:rsid w:val="00AE7B2D"/>
    <w:rsid w:val="00AF0116"/>
    <w:rsid w:val="00AF0920"/>
    <w:rsid w:val="00AF1644"/>
    <w:rsid w:val="00AF2470"/>
    <w:rsid w:val="00AF3088"/>
    <w:rsid w:val="00AF3162"/>
    <w:rsid w:val="00AF3F4F"/>
    <w:rsid w:val="00AF4342"/>
    <w:rsid w:val="00AF4A99"/>
    <w:rsid w:val="00AF5C30"/>
    <w:rsid w:val="00AF5CEE"/>
    <w:rsid w:val="00AF766C"/>
    <w:rsid w:val="00B01CB6"/>
    <w:rsid w:val="00B020CB"/>
    <w:rsid w:val="00B055FF"/>
    <w:rsid w:val="00B07528"/>
    <w:rsid w:val="00B07C08"/>
    <w:rsid w:val="00B10D4B"/>
    <w:rsid w:val="00B10E7C"/>
    <w:rsid w:val="00B116BF"/>
    <w:rsid w:val="00B11AA9"/>
    <w:rsid w:val="00B129A4"/>
    <w:rsid w:val="00B13FDD"/>
    <w:rsid w:val="00B146DB"/>
    <w:rsid w:val="00B1490E"/>
    <w:rsid w:val="00B14CA6"/>
    <w:rsid w:val="00B15B10"/>
    <w:rsid w:val="00B16377"/>
    <w:rsid w:val="00B16EB0"/>
    <w:rsid w:val="00B16EB2"/>
    <w:rsid w:val="00B174AA"/>
    <w:rsid w:val="00B2006F"/>
    <w:rsid w:val="00B20CE7"/>
    <w:rsid w:val="00B21A7E"/>
    <w:rsid w:val="00B21C84"/>
    <w:rsid w:val="00B21CDA"/>
    <w:rsid w:val="00B21E23"/>
    <w:rsid w:val="00B21E91"/>
    <w:rsid w:val="00B22F9D"/>
    <w:rsid w:val="00B23398"/>
    <w:rsid w:val="00B246E8"/>
    <w:rsid w:val="00B261BB"/>
    <w:rsid w:val="00B26390"/>
    <w:rsid w:val="00B265E0"/>
    <w:rsid w:val="00B26F8F"/>
    <w:rsid w:val="00B27885"/>
    <w:rsid w:val="00B278F8"/>
    <w:rsid w:val="00B27F48"/>
    <w:rsid w:val="00B31222"/>
    <w:rsid w:val="00B31309"/>
    <w:rsid w:val="00B3296D"/>
    <w:rsid w:val="00B34408"/>
    <w:rsid w:val="00B3444E"/>
    <w:rsid w:val="00B34A15"/>
    <w:rsid w:val="00B365CF"/>
    <w:rsid w:val="00B37465"/>
    <w:rsid w:val="00B375CB"/>
    <w:rsid w:val="00B4213B"/>
    <w:rsid w:val="00B42EF2"/>
    <w:rsid w:val="00B43A0F"/>
    <w:rsid w:val="00B44704"/>
    <w:rsid w:val="00B44C18"/>
    <w:rsid w:val="00B44CA5"/>
    <w:rsid w:val="00B44EAF"/>
    <w:rsid w:val="00B44F2A"/>
    <w:rsid w:val="00B455D5"/>
    <w:rsid w:val="00B461B8"/>
    <w:rsid w:val="00B46477"/>
    <w:rsid w:val="00B47667"/>
    <w:rsid w:val="00B50633"/>
    <w:rsid w:val="00B51C66"/>
    <w:rsid w:val="00B526D5"/>
    <w:rsid w:val="00B53592"/>
    <w:rsid w:val="00B544F3"/>
    <w:rsid w:val="00B546DC"/>
    <w:rsid w:val="00B560BE"/>
    <w:rsid w:val="00B56D09"/>
    <w:rsid w:val="00B56F0A"/>
    <w:rsid w:val="00B57CB5"/>
    <w:rsid w:val="00B60C84"/>
    <w:rsid w:val="00B61719"/>
    <w:rsid w:val="00B61A6E"/>
    <w:rsid w:val="00B61F5E"/>
    <w:rsid w:val="00B630A5"/>
    <w:rsid w:val="00B65134"/>
    <w:rsid w:val="00B653E8"/>
    <w:rsid w:val="00B66308"/>
    <w:rsid w:val="00B67CF3"/>
    <w:rsid w:val="00B67E48"/>
    <w:rsid w:val="00B705C7"/>
    <w:rsid w:val="00B715E8"/>
    <w:rsid w:val="00B72884"/>
    <w:rsid w:val="00B759B6"/>
    <w:rsid w:val="00B76453"/>
    <w:rsid w:val="00B76725"/>
    <w:rsid w:val="00B76B8E"/>
    <w:rsid w:val="00B7703A"/>
    <w:rsid w:val="00B804C6"/>
    <w:rsid w:val="00B809D0"/>
    <w:rsid w:val="00B80F25"/>
    <w:rsid w:val="00B81EA3"/>
    <w:rsid w:val="00B821BC"/>
    <w:rsid w:val="00B8279C"/>
    <w:rsid w:val="00B82A5C"/>
    <w:rsid w:val="00B82A88"/>
    <w:rsid w:val="00B82D47"/>
    <w:rsid w:val="00B83C94"/>
    <w:rsid w:val="00B83CDA"/>
    <w:rsid w:val="00B84355"/>
    <w:rsid w:val="00B84612"/>
    <w:rsid w:val="00B86D80"/>
    <w:rsid w:val="00B9068B"/>
    <w:rsid w:val="00B9153C"/>
    <w:rsid w:val="00B9162C"/>
    <w:rsid w:val="00B92655"/>
    <w:rsid w:val="00B934DF"/>
    <w:rsid w:val="00B95527"/>
    <w:rsid w:val="00B95B7D"/>
    <w:rsid w:val="00B95EBA"/>
    <w:rsid w:val="00B96162"/>
    <w:rsid w:val="00B96434"/>
    <w:rsid w:val="00B967A6"/>
    <w:rsid w:val="00BA0541"/>
    <w:rsid w:val="00BA21AD"/>
    <w:rsid w:val="00BA51AA"/>
    <w:rsid w:val="00BA5469"/>
    <w:rsid w:val="00BA5AAA"/>
    <w:rsid w:val="00BA6823"/>
    <w:rsid w:val="00BA68AC"/>
    <w:rsid w:val="00BA69E5"/>
    <w:rsid w:val="00BA77B2"/>
    <w:rsid w:val="00BA7F7F"/>
    <w:rsid w:val="00BB0A75"/>
    <w:rsid w:val="00BB1721"/>
    <w:rsid w:val="00BB1A4B"/>
    <w:rsid w:val="00BB1D33"/>
    <w:rsid w:val="00BB268B"/>
    <w:rsid w:val="00BB27A0"/>
    <w:rsid w:val="00BB29D2"/>
    <w:rsid w:val="00BB308C"/>
    <w:rsid w:val="00BB340A"/>
    <w:rsid w:val="00BB347F"/>
    <w:rsid w:val="00BB4E21"/>
    <w:rsid w:val="00BB70CF"/>
    <w:rsid w:val="00BB7EDF"/>
    <w:rsid w:val="00BC0328"/>
    <w:rsid w:val="00BC1242"/>
    <w:rsid w:val="00BC2A08"/>
    <w:rsid w:val="00BC3286"/>
    <w:rsid w:val="00BC3FA9"/>
    <w:rsid w:val="00BC483D"/>
    <w:rsid w:val="00BC52E9"/>
    <w:rsid w:val="00BC55F0"/>
    <w:rsid w:val="00BC56F7"/>
    <w:rsid w:val="00BC63E1"/>
    <w:rsid w:val="00BC6B4C"/>
    <w:rsid w:val="00BC7793"/>
    <w:rsid w:val="00BC7928"/>
    <w:rsid w:val="00BD1564"/>
    <w:rsid w:val="00BD1D5B"/>
    <w:rsid w:val="00BD2C57"/>
    <w:rsid w:val="00BD3710"/>
    <w:rsid w:val="00BD450A"/>
    <w:rsid w:val="00BD4758"/>
    <w:rsid w:val="00BD5964"/>
    <w:rsid w:val="00BD5B50"/>
    <w:rsid w:val="00BD5DAA"/>
    <w:rsid w:val="00BD7E30"/>
    <w:rsid w:val="00BE0AE9"/>
    <w:rsid w:val="00BE0DAB"/>
    <w:rsid w:val="00BE0E85"/>
    <w:rsid w:val="00BE1733"/>
    <w:rsid w:val="00BE18CC"/>
    <w:rsid w:val="00BE19FA"/>
    <w:rsid w:val="00BE3FE8"/>
    <w:rsid w:val="00BE4DE0"/>
    <w:rsid w:val="00BE4EF8"/>
    <w:rsid w:val="00BE68A4"/>
    <w:rsid w:val="00BE6BB5"/>
    <w:rsid w:val="00BF1214"/>
    <w:rsid w:val="00BF220E"/>
    <w:rsid w:val="00BF23D2"/>
    <w:rsid w:val="00BF3831"/>
    <w:rsid w:val="00BF3E2B"/>
    <w:rsid w:val="00BF5226"/>
    <w:rsid w:val="00BF53A0"/>
    <w:rsid w:val="00BF7220"/>
    <w:rsid w:val="00C00630"/>
    <w:rsid w:val="00C00816"/>
    <w:rsid w:val="00C00842"/>
    <w:rsid w:val="00C03298"/>
    <w:rsid w:val="00C0340F"/>
    <w:rsid w:val="00C046D0"/>
    <w:rsid w:val="00C04FF5"/>
    <w:rsid w:val="00C05AD2"/>
    <w:rsid w:val="00C06032"/>
    <w:rsid w:val="00C0647B"/>
    <w:rsid w:val="00C072D8"/>
    <w:rsid w:val="00C1183E"/>
    <w:rsid w:val="00C11CF2"/>
    <w:rsid w:val="00C1252A"/>
    <w:rsid w:val="00C129F6"/>
    <w:rsid w:val="00C1411B"/>
    <w:rsid w:val="00C14970"/>
    <w:rsid w:val="00C15B26"/>
    <w:rsid w:val="00C16004"/>
    <w:rsid w:val="00C16D36"/>
    <w:rsid w:val="00C2044B"/>
    <w:rsid w:val="00C20619"/>
    <w:rsid w:val="00C20852"/>
    <w:rsid w:val="00C20DCB"/>
    <w:rsid w:val="00C21C12"/>
    <w:rsid w:val="00C21FD6"/>
    <w:rsid w:val="00C23095"/>
    <w:rsid w:val="00C2313F"/>
    <w:rsid w:val="00C23E23"/>
    <w:rsid w:val="00C25EE6"/>
    <w:rsid w:val="00C300CD"/>
    <w:rsid w:val="00C3049F"/>
    <w:rsid w:val="00C31970"/>
    <w:rsid w:val="00C31C7F"/>
    <w:rsid w:val="00C31CAD"/>
    <w:rsid w:val="00C31FE0"/>
    <w:rsid w:val="00C3280A"/>
    <w:rsid w:val="00C33AD1"/>
    <w:rsid w:val="00C413DC"/>
    <w:rsid w:val="00C41BC7"/>
    <w:rsid w:val="00C42530"/>
    <w:rsid w:val="00C42E0F"/>
    <w:rsid w:val="00C44C8D"/>
    <w:rsid w:val="00C45854"/>
    <w:rsid w:val="00C45A26"/>
    <w:rsid w:val="00C462DB"/>
    <w:rsid w:val="00C46C0B"/>
    <w:rsid w:val="00C4711E"/>
    <w:rsid w:val="00C51210"/>
    <w:rsid w:val="00C52435"/>
    <w:rsid w:val="00C53F6E"/>
    <w:rsid w:val="00C54220"/>
    <w:rsid w:val="00C54565"/>
    <w:rsid w:val="00C55056"/>
    <w:rsid w:val="00C566D1"/>
    <w:rsid w:val="00C56A82"/>
    <w:rsid w:val="00C6099F"/>
    <w:rsid w:val="00C612BD"/>
    <w:rsid w:val="00C6203A"/>
    <w:rsid w:val="00C63766"/>
    <w:rsid w:val="00C6415F"/>
    <w:rsid w:val="00C6455D"/>
    <w:rsid w:val="00C64F43"/>
    <w:rsid w:val="00C6598A"/>
    <w:rsid w:val="00C677E5"/>
    <w:rsid w:val="00C71221"/>
    <w:rsid w:val="00C7144B"/>
    <w:rsid w:val="00C71963"/>
    <w:rsid w:val="00C72158"/>
    <w:rsid w:val="00C722B7"/>
    <w:rsid w:val="00C735F0"/>
    <w:rsid w:val="00C736BB"/>
    <w:rsid w:val="00C76332"/>
    <w:rsid w:val="00C76D49"/>
    <w:rsid w:val="00C77C39"/>
    <w:rsid w:val="00C802D0"/>
    <w:rsid w:val="00C806A7"/>
    <w:rsid w:val="00C81751"/>
    <w:rsid w:val="00C81C0C"/>
    <w:rsid w:val="00C826C9"/>
    <w:rsid w:val="00C82DFE"/>
    <w:rsid w:val="00C83A5C"/>
    <w:rsid w:val="00C83E30"/>
    <w:rsid w:val="00C83EAE"/>
    <w:rsid w:val="00C84309"/>
    <w:rsid w:val="00C90BC5"/>
    <w:rsid w:val="00C92764"/>
    <w:rsid w:val="00C92C3B"/>
    <w:rsid w:val="00C93CF8"/>
    <w:rsid w:val="00C93E0C"/>
    <w:rsid w:val="00C9463B"/>
    <w:rsid w:val="00C94ACB"/>
    <w:rsid w:val="00C94EB2"/>
    <w:rsid w:val="00C95040"/>
    <w:rsid w:val="00C9507A"/>
    <w:rsid w:val="00C95BF6"/>
    <w:rsid w:val="00C95FD1"/>
    <w:rsid w:val="00C97CBA"/>
    <w:rsid w:val="00CA0EAC"/>
    <w:rsid w:val="00CA3F99"/>
    <w:rsid w:val="00CA4387"/>
    <w:rsid w:val="00CA5EFF"/>
    <w:rsid w:val="00CA60B0"/>
    <w:rsid w:val="00CA61D0"/>
    <w:rsid w:val="00CA6533"/>
    <w:rsid w:val="00CB02A3"/>
    <w:rsid w:val="00CB0752"/>
    <w:rsid w:val="00CB0CBC"/>
    <w:rsid w:val="00CB1D5C"/>
    <w:rsid w:val="00CB320D"/>
    <w:rsid w:val="00CB390F"/>
    <w:rsid w:val="00CB3E52"/>
    <w:rsid w:val="00CB42F4"/>
    <w:rsid w:val="00CB661B"/>
    <w:rsid w:val="00CC1534"/>
    <w:rsid w:val="00CC3B0B"/>
    <w:rsid w:val="00CC463D"/>
    <w:rsid w:val="00CC46F9"/>
    <w:rsid w:val="00CC55F6"/>
    <w:rsid w:val="00CC5CDD"/>
    <w:rsid w:val="00CC5DCA"/>
    <w:rsid w:val="00CC6597"/>
    <w:rsid w:val="00CC7FE5"/>
    <w:rsid w:val="00CD0A93"/>
    <w:rsid w:val="00CD0BF5"/>
    <w:rsid w:val="00CD1042"/>
    <w:rsid w:val="00CD2106"/>
    <w:rsid w:val="00CD236C"/>
    <w:rsid w:val="00CD250E"/>
    <w:rsid w:val="00CD36BB"/>
    <w:rsid w:val="00CD41B7"/>
    <w:rsid w:val="00CD4B9C"/>
    <w:rsid w:val="00CD55EA"/>
    <w:rsid w:val="00CD5A3D"/>
    <w:rsid w:val="00CD753C"/>
    <w:rsid w:val="00CD7E99"/>
    <w:rsid w:val="00CE0A88"/>
    <w:rsid w:val="00CE16BE"/>
    <w:rsid w:val="00CE1AE2"/>
    <w:rsid w:val="00CE1FB8"/>
    <w:rsid w:val="00CE3897"/>
    <w:rsid w:val="00CE60B7"/>
    <w:rsid w:val="00CE69C1"/>
    <w:rsid w:val="00CE7CF8"/>
    <w:rsid w:val="00CF07C6"/>
    <w:rsid w:val="00CF0A0C"/>
    <w:rsid w:val="00CF0E48"/>
    <w:rsid w:val="00CF1548"/>
    <w:rsid w:val="00CF1CC6"/>
    <w:rsid w:val="00CF35D0"/>
    <w:rsid w:val="00CF41CB"/>
    <w:rsid w:val="00CF47AD"/>
    <w:rsid w:val="00CF546F"/>
    <w:rsid w:val="00CF5F5D"/>
    <w:rsid w:val="00CF5FC4"/>
    <w:rsid w:val="00CF6F1F"/>
    <w:rsid w:val="00D0037D"/>
    <w:rsid w:val="00D004BC"/>
    <w:rsid w:val="00D0261B"/>
    <w:rsid w:val="00D02CDE"/>
    <w:rsid w:val="00D032EC"/>
    <w:rsid w:val="00D04FF3"/>
    <w:rsid w:val="00D05FA8"/>
    <w:rsid w:val="00D0740D"/>
    <w:rsid w:val="00D113C5"/>
    <w:rsid w:val="00D1200D"/>
    <w:rsid w:val="00D13CA1"/>
    <w:rsid w:val="00D14FB4"/>
    <w:rsid w:val="00D15C92"/>
    <w:rsid w:val="00D16460"/>
    <w:rsid w:val="00D17A3C"/>
    <w:rsid w:val="00D17A61"/>
    <w:rsid w:val="00D21144"/>
    <w:rsid w:val="00D22255"/>
    <w:rsid w:val="00D2271B"/>
    <w:rsid w:val="00D23249"/>
    <w:rsid w:val="00D2359A"/>
    <w:rsid w:val="00D239B9"/>
    <w:rsid w:val="00D257BB"/>
    <w:rsid w:val="00D269AB"/>
    <w:rsid w:val="00D273F8"/>
    <w:rsid w:val="00D27479"/>
    <w:rsid w:val="00D27877"/>
    <w:rsid w:val="00D305DD"/>
    <w:rsid w:val="00D30FD2"/>
    <w:rsid w:val="00D3121F"/>
    <w:rsid w:val="00D3132A"/>
    <w:rsid w:val="00D313EB"/>
    <w:rsid w:val="00D32268"/>
    <w:rsid w:val="00D32960"/>
    <w:rsid w:val="00D32E30"/>
    <w:rsid w:val="00D33679"/>
    <w:rsid w:val="00D374FA"/>
    <w:rsid w:val="00D4395E"/>
    <w:rsid w:val="00D43B55"/>
    <w:rsid w:val="00D43CE8"/>
    <w:rsid w:val="00D44A1E"/>
    <w:rsid w:val="00D45B2D"/>
    <w:rsid w:val="00D45D74"/>
    <w:rsid w:val="00D465B1"/>
    <w:rsid w:val="00D46C55"/>
    <w:rsid w:val="00D46F14"/>
    <w:rsid w:val="00D50484"/>
    <w:rsid w:val="00D50AA5"/>
    <w:rsid w:val="00D513C4"/>
    <w:rsid w:val="00D51A31"/>
    <w:rsid w:val="00D52300"/>
    <w:rsid w:val="00D537F8"/>
    <w:rsid w:val="00D54A16"/>
    <w:rsid w:val="00D54AC6"/>
    <w:rsid w:val="00D553B1"/>
    <w:rsid w:val="00D5641A"/>
    <w:rsid w:val="00D57157"/>
    <w:rsid w:val="00D57A0D"/>
    <w:rsid w:val="00D60C79"/>
    <w:rsid w:val="00D6147F"/>
    <w:rsid w:val="00D61FD5"/>
    <w:rsid w:val="00D63D74"/>
    <w:rsid w:val="00D646E7"/>
    <w:rsid w:val="00D64E5E"/>
    <w:rsid w:val="00D66110"/>
    <w:rsid w:val="00D66F19"/>
    <w:rsid w:val="00D67EAA"/>
    <w:rsid w:val="00D71ECF"/>
    <w:rsid w:val="00D72F04"/>
    <w:rsid w:val="00D736D8"/>
    <w:rsid w:val="00D74A26"/>
    <w:rsid w:val="00D75C4A"/>
    <w:rsid w:val="00D75CDE"/>
    <w:rsid w:val="00D769ED"/>
    <w:rsid w:val="00D808C1"/>
    <w:rsid w:val="00D81293"/>
    <w:rsid w:val="00D815FE"/>
    <w:rsid w:val="00D81B91"/>
    <w:rsid w:val="00D8253B"/>
    <w:rsid w:val="00D829E3"/>
    <w:rsid w:val="00D82A5C"/>
    <w:rsid w:val="00D830FF"/>
    <w:rsid w:val="00D8373F"/>
    <w:rsid w:val="00D83CD9"/>
    <w:rsid w:val="00D85A8F"/>
    <w:rsid w:val="00D85B0D"/>
    <w:rsid w:val="00D85D8D"/>
    <w:rsid w:val="00D9027A"/>
    <w:rsid w:val="00D92549"/>
    <w:rsid w:val="00D930C3"/>
    <w:rsid w:val="00D93E25"/>
    <w:rsid w:val="00D94441"/>
    <w:rsid w:val="00D94B1C"/>
    <w:rsid w:val="00D95BCB"/>
    <w:rsid w:val="00D978C1"/>
    <w:rsid w:val="00DA0813"/>
    <w:rsid w:val="00DA20BB"/>
    <w:rsid w:val="00DA250F"/>
    <w:rsid w:val="00DA25FD"/>
    <w:rsid w:val="00DA32EA"/>
    <w:rsid w:val="00DA6656"/>
    <w:rsid w:val="00DA7631"/>
    <w:rsid w:val="00DA7ED0"/>
    <w:rsid w:val="00DB0693"/>
    <w:rsid w:val="00DB0EAC"/>
    <w:rsid w:val="00DB1D14"/>
    <w:rsid w:val="00DB52A0"/>
    <w:rsid w:val="00DB7067"/>
    <w:rsid w:val="00DC0405"/>
    <w:rsid w:val="00DC04E6"/>
    <w:rsid w:val="00DC0B51"/>
    <w:rsid w:val="00DC21B1"/>
    <w:rsid w:val="00DC2731"/>
    <w:rsid w:val="00DC3218"/>
    <w:rsid w:val="00DC3880"/>
    <w:rsid w:val="00DC45C4"/>
    <w:rsid w:val="00DC547A"/>
    <w:rsid w:val="00DC65F7"/>
    <w:rsid w:val="00DC7442"/>
    <w:rsid w:val="00DC74D7"/>
    <w:rsid w:val="00DD016C"/>
    <w:rsid w:val="00DD044B"/>
    <w:rsid w:val="00DD0ACA"/>
    <w:rsid w:val="00DD2659"/>
    <w:rsid w:val="00DD26F4"/>
    <w:rsid w:val="00DD2FFA"/>
    <w:rsid w:val="00DD493F"/>
    <w:rsid w:val="00DD4A05"/>
    <w:rsid w:val="00DD5108"/>
    <w:rsid w:val="00DD55DA"/>
    <w:rsid w:val="00DD570D"/>
    <w:rsid w:val="00DD708E"/>
    <w:rsid w:val="00DD7ABA"/>
    <w:rsid w:val="00DE1487"/>
    <w:rsid w:val="00DE153A"/>
    <w:rsid w:val="00DE19A1"/>
    <w:rsid w:val="00DE31EA"/>
    <w:rsid w:val="00DE3D72"/>
    <w:rsid w:val="00DE54C9"/>
    <w:rsid w:val="00DE59A3"/>
    <w:rsid w:val="00DE6725"/>
    <w:rsid w:val="00DE6ECB"/>
    <w:rsid w:val="00DF39AB"/>
    <w:rsid w:val="00DF3E5A"/>
    <w:rsid w:val="00DF4614"/>
    <w:rsid w:val="00DF4795"/>
    <w:rsid w:val="00DF47AD"/>
    <w:rsid w:val="00DF5E2A"/>
    <w:rsid w:val="00DF64F7"/>
    <w:rsid w:val="00DF65AD"/>
    <w:rsid w:val="00DF6C57"/>
    <w:rsid w:val="00E03082"/>
    <w:rsid w:val="00E03A10"/>
    <w:rsid w:val="00E046FA"/>
    <w:rsid w:val="00E04F95"/>
    <w:rsid w:val="00E05643"/>
    <w:rsid w:val="00E056D6"/>
    <w:rsid w:val="00E059F9"/>
    <w:rsid w:val="00E1027B"/>
    <w:rsid w:val="00E12959"/>
    <w:rsid w:val="00E13844"/>
    <w:rsid w:val="00E13A3E"/>
    <w:rsid w:val="00E13D8B"/>
    <w:rsid w:val="00E145F6"/>
    <w:rsid w:val="00E14715"/>
    <w:rsid w:val="00E15AD9"/>
    <w:rsid w:val="00E20BBE"/>
    <w:rsid w:val="00E20EA4"/>
    <w:rsid w:val="00E2119C"/>
    <w:rsid w:val="00E2195B"/>
    <w:rsid w:val="00E22AFF"/>
    <w:rsid w:val="00E23FF2"/>
    <w:rsid w:val="00E24415"/>
    <w:rsid w:val="00E24F7E"/>
    <w:rsid w:val="00E25164"/>
    <w:rsid w:val="00E25BC1"/>
    <w:rsid w:val="00E25C15"/>
    <w:rsid w:val="00E25DDA"/>
    <w:rsid w:val="00E26288"/>
    <w:rsid w:val="00E27407"/>
    <w:rsid w:val="00E27C49"/>
    <w:rsid w:val="00E30DE7"/>
    <w:rsid w:val="00E3115B"/>
    <w:rsid w:val="00E31312"/>
    <w:rsid w:val="00E3152D"/>
    <w:rsid w:val="00E319AC"/>
    <w:rsid w:val="00E3227E"/>
    <w:rsid w:val="00E324EE"/>
    <w:rsid w:val="00E32E3A"/>
    <w:rsid w:val="00E32E6B"/>
    <w:rsid w:val="00E3420C"/>
    <w:rsid w:val="00E35316"/>
    <w:rsid w:val="00E35E61"/>
    <w:rsid w:val="00E35EAF"/>
    <w:rsid w:val="00E35F44"/>
    <w:rsid w:val="00E3602D"/>
    <w:rsid w:val="00E376BD"/>
    <w:rsid w:val="00E379D3"/>
    <w:rsid w:val="00E37ED9"/>
    <w:rsid w:val="00E40E61"/>
    <w:rsid w:val="00E429C1"/>
    <w:rsid w:val="00E42D3F"/>
    <w:rsid w:val="00E42DDB"/>
    <w:rsid w:val="00E443BE"/>
    <w:rsid w:val="00E44AD6"/>
    <w:rsid w:val="00E44F2E"/>
    <w:rsid w:val="00E458C2"/>
    <w:rsid w:val="00E45988"/>
    <w:rsid w:val="00E46362"/>
    <w:rsid w:val="00E4649C"/>
    <w:rsid w:val="00E46C79"/>
    <w:rsid w:val="00E50303"/>
    <w:rsid w:val="00E51622"/>
    <w:rsid w:val="00E51C7B"/>
    <w:rsid w:val="00E54C17"/>
    <w:rsid w:val="00E55210"/>
    <w:rsid w:val="00E5740E"/>
    <w:rsid w:val="00E57D60"/>
    <w:rsid w:val="00E60C83"/>
    <w:rsid w:val="00E62062"/>
    <w:rsid w:val="00E62327"/>
    <w:rsid w:val="00E63221"/>
    <w:rsid w:val="00E63A99"/>
    <w:rsid w:val="00E644EE"/>
    <w:rsid w:val="00E65037"/>
    <w:rsid w:val="00E6665C"/>
    <w:rsid w:val="00E66BF2"/>
    <w:rsid w:val="00E67A93"/>
    <w:rsid w:val="00E70322"/>
    <w:rsid w:val="00E71C30"/>
    <w:rsid w:val="00E727D0"/>
    <w:rsid w:val="00E72BAC"/>
    <w:rsid w:val="00E72D1A"/>
    <w:rsid w:val="00E73C7C"/>
    <w:rsid w:val="00E76A3D"/>
    <w:rsid w:val="00E811C8"/>
    <w:rsid w:val="00E81731"/>
    <w:rsid w:val="00E81CA2"/>
    <w:rsid w:val="00E81DD0"/>
    <w:rsid w:val="00E82E21"/>
    <w:rsid w:val="00E8333A"/>
    <w:rsid w:val="00E838AF"/>
    <w:rsid w:val="00E84629"/>
    <w:rsid w:val="00E86671"/>
    <w:rsid w:val="00E866D7"/>
    <w:rsid w:val="00E91660"/>
    <w:rsid w:val="00E91DA0"/>
    <w:rsid w:val="00E9247C"/>
    <w:rsid w:val="00E92D2F"/>
    <w:rsid w:val="00E949FA"/>
    <w:rsid w:val="00E95AB9"/>
    <w:rsid w:val="00E96679"/>
    <w:rsid w:val="00E977B4"/>
    <w:rsid w:val="00EA0330"/>
    <w:rsid w:val="00EA0536"/>
    <w:rsid w:val="00EA1BF2"/>
    <w:rsid w:val="00EA1D8B"/>
    <w:rsid w:val="00EA20CA"/>
    <w:rsid w:val="00EA21F3"/>
    <w:rsid w:val="00EA4539"/>
    <w:rsid w:val="00EA6667"/>
    <w:rsid w:val="00EA7F2E"/>
    <w:rsid w:val="00EB1183"/>
    <w:rsid w:val="00EB1730"/>
    <w:rsid w:val="00EB1799"/>
    <w:rsid w:val="00EB1F9F"/>
    <w:rsid w:val="00EB22E6"/>
    <w:rsid w:val="00EB2961"/>
    <w:rsid w:val="00EB358F"/>
    <w:rsid w:val="00EB46EB"/>
    <w:rsid w:val="00EB4DFF"/>
    <w:rsid w:val="00EB5F2D"/>
    <w:rsid w:val="00EB6266"/>
    <w:rsid w:val="00EB63D2"/>
    <w:rsid w:val="00EB67B7"/>
    <w:rsid w:val="00EB6838"/>
    <w:rsid w:val="00EB6CE7"/>
    <w:rsid w:val="00EB6EFD"/>
    <w:rsid w:val="00EB79E3"/>
    <w:rsid w:val="00EC18FD"/>
    <w:rsid w:val="00EC1D8B"/>
    <w:rsid w:val="00EC3AED"/>
    <w:rsid w:val="00EC46A5"/>
    <w:rsid w:val="00EC52AE"/>
    <w:rsid w:val="00EC6299"/>
    <w:rsid w:val="00EC669C"/>
    <w:rsid w:val="00EC6B58"/>
    <w:rsid w:val="00EC769C"/>
    <w:rsid w:val="00ED1EBB"/>
    <w:rsid w:val="00ED221E"/>
    <w:rsid w:val="00ED22D1"/>
    <w:rsid w:val="00ED3C6F"/>
    <w:rsid w:val="00ED6A2E"/>
    <w:rsid w:val="00ED7AA6"/>
    <w:rsid w:val="00EE0465"/>
    <w:rsid w:val="00EE301E"/>
    <w:rsid w:val="00EE3A3C"/>
    <w:rsid w:val="00EE3C8E"/>
    <w:rsid w:val="00EE4B61"/>
    <w:rsid w:val="00EE5518"/>
    <w:rsid w:val="00EE5927"/>
    <w:rsid w:val="00EE6AC7"/>
    <w:rsid w:val="00EE6E95"/>
    <w:rsid w:val="00EE7F36"/>
    <w:rsid w:val="00EF0C65"/>
    <w:rsid w:val="00EF0CC2"/>
    <w:rsid w:val="00EF0D4E"/>
    <w:rsid w:val="00EF26E5"/>
    <w:rsid w:val="00EF31AB"/>
    <w:rsid w:val="00EF435D"/>
    <w:rsid w:val="00EF4585"/>
    <w:rsid w:val="00EF673A"/>
    <w:rsid w:val="00EF7B2F"/>
    <w:rsid w:val="00F00CD7"/>
    <w:rsid w:val="00F028A6"/>
    <w:rsid w:val="00F02C5A"/>
    <w:rsid w:val="00F04068"/>
    <w:rsid w:val="00F04B66"/>
    <w:rsid w:val="00F05B0C"/>
    <w:rsid w:val="00F07959"/>
    <w:rsid w:val="00F13AB3"/>
    <w:rsid w:val="00F15A49"/>
    <w:rsid w:val="00F16574"/>
    <w:rsid w:val="00F1774A"/>
    <w:rsid w:val="00F21402"/>
    <w:rsid w:val="00F21E26"/>
    <w:rsid w:val="00F21F3A"/>
    <w:rsid w:val="00F223F0"/>
    <w:rsid w:val="00F23C20"/>
    <w:rsid w:val="00F252A9"/>
    <w:rsid w:val="00F25789"/>
    <w:rsid w:val="00F26554"/>
    <w:rsid w:val="00F26E6D"/>
    <w:rsid w:val="00F2729C"/>
    <w:rsid w:val="00F27B8E"/>
    <w:rsid w:val="00F30505"/>
    <w:rsid w:val="00F307C5"/>
    <w:rsid w:val="00F324A3"/>
    <w:rsid w:val="00F3334A"/>
    <w:rsid w:val="00F33723"/>
    <w:rsid w:val="00F338CE"/>
    <w:rsid w:val="00F34FE3"/>
    <w:rsid w:val="00F36975"/>
    <w:rsid w:val="00F37389"/>
    <w:rsid w:val="00F37DF7"/>
    <w:rsid w:val="00F419EC"/>
    <w:rsid w:val="00F420BD"/>
    <w:rsid w:val="00F428D0"/>
    <w:rsid w:val="00F43912"/>
    <w:rsid w:val="00F43BFB"/>
    <w:rsid w:val="00F43D3C"/>
    <w:rsid w:val="00F4419B"/>
    <w:rsid w:val="00F443D1"/>
    <w:rsid w:val="00F4579B"/>
    <w:rsid w:val="00F4614C"/>
    <w:rsid w:val="00F4667A"/>
    <w:rsid w:val="00F46C9A"/>
    <w:rsid w:val="00F476A1"/>
    <w:rsid w:val="00F52A5E"/>
    <w:rsid w:val="00F53386"/>
    <w:rsid w:val="00F5432B"/>
    <w:rsid w:val="00F546E1"/>
    <w:rsid w:val="00F57B19"/>
    <w:rsid w:val="00F57BFF"/>
    <w:rsid w:val="00F603D9"/>
    <w:rsid w:val="00F610D3"/>
    <w:rsid w:val="00F61FD8"/>
    <w:rsid w:val="00F6274E"/>
    <w:rsid w:val="00F63CA1"/>
    <w:rsid w:val="00F65916"/>
    <w:rsid w:val="00F67867"/>
    <w:rsid w:val="00F679E1"/>
    <w:rsid w:val="00F67A85"/>
    <w:rsid w:val="00F71712"/>
    <w:rsid w:val="00F71FBC"/>
    <w:rsid w:val="00F72DE1"/>
    <w:rsid w:val="00F72F48"/>
    <w:rsid w:val="00F73A60"/>
    <w:rsid w:val="00F74817"/>
    <w:rsid w:val="00F74A23"/>
    <w:rsid w:val="00F76264"/>
    <w:rsid w:val="00F767E1"/>
    <w:rsid w:val="00F76E17"/>
    <w:rsid w:val="00F8184D"/>
    <w:rsid w:val="00F81C3C"/>
    <w:rsid w:val="00F81CD8"/>
    <w:rsid w:val="00F823DA"/>
    <w:rsid w:val="00F86D70"/>
    <w:rsid w:val="00F876FB"/>
    <w:rsid w:val="00F9003E"/>
    <w:rsid w:val="00F90C1E"/>
    <w:rsid w:val="00F910A8"/>
    <w:rsid w:val="00F924ED"/>
    <w:rsid w:val="00F92C76"/>
    <w:rsid w:val="00F9305E"/>
    <w:rsid w:val="00F93070"/>
    <w:rsid w:val="00F933B5"/>
    <w:rsid w:val="00F938C9"/>
    <w:rsid w:val="00F942B5"/>
    <w:rsid w:val="00F96AFD"/>
    <w:rsid w:val="00F97C71"/>
    <w:rsid w:val="00FA0F31"/>
    <w:rsid w:val="00FA12C6"/>
    <w:rsid w:val="00FA2066"/>
    <w:rsid w:val="00FA2D92"/>
    <w:rsid w:val="00FA386E"/>
    <w:rsid w:val="00FA3CE1"/>
    <w:rsid w:val="00FA4D0B"/>
    <w:rsid w:val="00FA5240"/>
    <w:rsid w:val="00FA535C"/>
    <w:rsid w:val="00FA5395"/>
    <w:rsid w:val="00FA6678"/>
    <w:rsid w:val="00FA6A8B"/>
    <w:rsid w:val="00FA6BEE"/>
    <w:rsid w:val="00FA7415"/>
    <w:rsid w:val="00FA796E"/>
    <w:rsid w:val="00FA7B52"/>
    <w:rsid w:val="00FA7C75"/>
    <w:rsid w:val="00FB2596"/>
    <w:rsid w:val="00FB34F3"/>
    <w:rsid w:val="00FB35EA"/>
    <w:rsid w:val="00FB3CB4"/>
    <w:rsid w:val="00FB40DA"/>
    <w:rsid w:val="00FB45F5"/>
    <w:rsid w:val="00FB4AFC"/>
    <w:rsid w:val="00FB4E19"/>
    <w:rsid w:val="00FB506D"/>
    <w:rsid w:val="00FB52D8"/>
    <w:rsid w:val="00FB5DDB"/>
    <w:rsid w:val="00FB6976"/>
    <w:rsid w:val="00FB69FA"/>
    <w:rsid w:val="00FB783D"/>
    <w:rsid w:val="00FC12E2"/>
    <w:rsid w:val="00FC13B9"/>
    <w:rsid w:val="00FC35C5"/>
    <w:rsid w:val="00FC3C81"/>
    <w:rsid w:val="00FC483D"/>
    <w:rsid w:val="00FC4AEF"/>
    <w:rsid w:val="00FC62E8"/>
    <w:rsid w:val="00FD000A"/>
    <w:rsid w:val="00FD0242"/>
    <w:rsid w:val="00FD10D6"/>
    <w:rsid w:val="00FD12E8"/>
    <w:rsid w:val="00FD1838"/>
    <w:rsid w:val="00FD2A44"/>
    <w:rsid w:val="00FD36D3"/>
    <w:rsid w:val="00FD4B62"/>
    <w:rsid w:val="00FD5294"/>
    <w:rsid w:val="00FD6BA8"/>
    <w:rsid w:val="00FE1912"/>
    <w:rsid w:val="00FE1A1D"/>
    <w:rsid w:val="00FE1F55"/>
    <w:rsid w:val="00FE21B4"/>
    <w:rsid w:val="00FE286B"/>
    <w:rsid w:val="00FE4579"/>
    <w:rsid w:val="00FE5EEC"/>
    <w:rsid w:val="00FE6AC3"/>
    <w:rsid w:val="00FE6B3E"/>
    <w:rsid w:val="00FE6EA2"/>
    <w:rsid w:val="00FE7971"/>
    <w:rsid w:val="00FF0753"/>
    <w:rsid w:val="00FF09CE"/>
    <w:rsid w:val="00FF27F1"/>
    <w:rsid w:val="00FF2ED4"/>
    <w:rsid w:val="00FF3E3E"/>
    <w:rsid w:val="00FF4555"/>
    <w:rsid w:val="00FF493A"/>
    <w:rsid w:val="00FF4FA4"/>
    <w:rsid w:val="00FF50C6"/>
    <w:rsid w:val="00FF7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DA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9539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8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D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DE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DE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DE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DE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DE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DE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1B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37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654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542C"/>
  </w:style>
  <w:style w:type="character" w:customStyle="1" w:styleId="CommentTextChar">
    <w:name w:val="Comment Text Char"/>
    <w:basedOn w:val="DefaultParagraphFont"/>
    <w:link w:val="CommentText"/>
    <w:uiPriority w:val="99"/>
    <w:rsid w:val="0026542C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4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4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4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2C"/>
    <w:rPr>
      <w:rFonts w:ascii="Lucida Grande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C0647B"/>
  </w:style>
  <w:style w:type="paragraph" w:styleId="NoSpacing">
    <w:name w:val="No Spacing"/>
    <w:uiPriority w:val="1"/>
    <w:qFormat/>
    <w:rsid w:val="00056F97"/>
    <w:rPr>
      <w:lang w:val="en-US"/>
    </w:rPr>
  </w:style>
  <w:style w:type="paragraph" w:styleId="Revision">
    <w:name w:val="Revision"/>
    <w:hidden/>
    <w:uiPriority w:val="99"/>
    <w:semiHidden/>
    <w:rsid w:val="00FD6BA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21C1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53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B055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D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D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D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D5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06351"/>
  </w:style>
  <w:style w:type="character" w:styleId="Emphasis">
    <w:name w:val="Emphasis"/>
    <w:basedOn w:val="DefaultParagraphFont"/>
    <w:uiPriority w:val="20"/>
    <w:qFormat/>
    <w:rsid w:val="0021229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1958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21E26"/>
  </w:style>
  <w:style w:type="table" w:styleId="LightShading-Accent1">
    <w:name w:val="Light Shading Accent 1"/>
    <w:basedOn w:val="TableNormal"/>
    <w:uiPriority w:val="60"/>
    <w:rsid w:val="0068236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91155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1155"/>
    <w:rPr>
      <w:rFonts w:ascii="Calibri" w:eastAsiaTheme="minorHAnsi" w:hAnsi="Calibri"/>
      <w:sz w:val="22"/>
      <w:szCs w:val="21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E30DE7"/>
  </w:style>
  <w:style w:type="paragraph" w:styleId="BlockText">
    <w:name w:val="Block Text"/>
    <w:basedOn w:val="Normal"/>
    <w:uiPriority w:val="99"/>
    <w:semiHidden/>
    <w:unhideWhenUsed/>
    <w:rsid w:val="00E30DE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30D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0DE7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0DE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0DE7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0DE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0DE7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30DE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30DE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0DE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0DE7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0DE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0DE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0DE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0DE7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0DE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0DE7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30DE7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30DE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0DE7"/>
    <w:rPr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30DE7"/>
  </w:style>
  <w:style w:type="character" w:customStyle="1" w:styleId="DateChar">
    <w:name w:val="Date Char"/>
    <w:basedOn w:val="DefaultParagraphFont"/>
    <w:link w:val="Date"/>
    <w:uiPriority w:val="99"/>
    <w:semiHidden/>
    <w:rsid w:val="00E30DE7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0DE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0DE7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0DE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0DE7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0DE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0DE7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E30DE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30DE7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0D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0DE7"/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DE7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DE7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DE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DE7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DE7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DE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DE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30DE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0DE7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0DE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0DE7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30DE7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30DE7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30DE7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30DE7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30DE7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30DE7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30DE7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30DE7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30DE7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30DE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DE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DE7"/>
    <w:rPr>
      <w:b/>
      <w:bCs/>
      <w:i/>
      <w:iCs/>
      <w:color w:val="4F81BD" w:themeColor="accent1"/>
      <w:lang w:val="en-US"/>
    </w:rPr>
  </w:style>
  <w:style w:type="paragraph" w:styleId="List">
    <w:name w:val="List"/>
    <w:basedOn w:val="Normal"/>
    <w:uiPriority w:val="99"/>
    <w:semiHidden/>
    <w:unhideWhenUsed/>
    <w:rsid w:val="00E30DE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0DE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0DE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30DE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30DE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0DE7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0DE7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0DE7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0DE7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0DE7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0DE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0DE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0DE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0DE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0DE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30DE7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30DE7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0DE7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0DE7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0DE7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E30D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0DE7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0D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0DE7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E30DE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0DE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0DE7"/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30DE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30DE7"/>
    <w:rPr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30DE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30DE7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0DE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0DE7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DE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0DE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0DE7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30DE7"/>
  </w:style>
  <w:style w:type="paragraph" w:styleId="Title">
    <w:name w:val="Title"/>
    <w:basedOn w:val="Normal"/>
    <w:next w:val="Normal"/>
    <w:link w:val="TitleChar"/>
    <w:uiPriority w:val="10"/>
    <w:qFormat/>
    <w:rsid w:val="00E30DE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0DE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E30DE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30DE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30DE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30DE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30DE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30DE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30DE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30DE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30DE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30DE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0DE7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DAA"/>
    <w:rPr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49539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958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E51B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37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6542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26542C"/>
  </w:style>
  <w:style w:type="character" w:customStyle="1" w:styleId="KommentartekstTegn">
    <w:name w:val="Kommentartekst Tegn"/>
    <w:basedOn w:val="Standardskrifttypeiafsnit"/>
    <w:link w:val="Kommentartekst"/>
    <w:uiPriority w:val="99"/>
    <w:rsid w:val="0026542C"/>
    <w:rPr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542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542C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6542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6542C"/>
    <w:rPr>
      <w:rFonts w:ascii="Lucida Grande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Standardskrifttypeiafsnit"/>
    <w:rsid w:val="00C0647B"/>
  </w:style>
  <w:style w:type="paragraph" w:styleId="Ingenafstand">
    <w:name w:val="No Spacing"/>
    <w:uiPriority w:val="1"/>
    <w:qFormat/>
    <w:rsid w:val="00056F97"/>
    <w:rPr>
      <w:lang w:val="en-US"/>
    </w:rPr>
  </w:style>
  <w:style w:type="paragraph" w:styleId="Korrektur">
    <w:name w:val="Revision"/>
    <w:hidden/>
    <w:uiPriority w:val="99"/>
    <w:semiHidden/>
    <w:rsid w:val="00FD6BA8"/>
    <w:rPr>
      <w:lang w:val="en-US"/>
    </w:rPr>
  </w:style>
  <w:style w:type="character" w:styleId="Llink">
    <w:name w:val="Hyperlink"/>
    <w:basedOn w:val="Standardskrifttypeiafsnit"/>
    <w:uiPriority w:val="99"/>
    <w:unhideWhenUsed/>
    <w:rsid w:val="00C21C12"/>
    <w:rPr>
      <w:color w:val="0000FF" w:themeColor="hyperlink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953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BesgtLink">
    <w:name w:val="FollowedHyperlink"/>
    <w:basedOn w:val="Standardskrifttypeiafsnit"/>
    <w:uiPriority w:val="99"/>
    <w:semiHidden/>
    <w:unhideWhenUsed/>
    <w:rsid w:val="000B0558"/>
    <w:rPr>
      <w:color w:val="800080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BD1D5B"/>
    <w:pPr>
      <w:tabs>
        <w:tab w:val="center" w:pos="4536"/>
        <w:tab w:val="right" w:pos="90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D1D5B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BD1D5B"/>
    <w:pPr>
      <w:tabs>
        <w:tab w:val="center" w:pos="4536"/>
        <w:tab w:val="right" w:pos="90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D1D5B"/>
    <w:rPr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706351"/>
  </w:style>
  <w:style w:type="character" w:styleId="Fremhvning">
    <w:name w:val="Emphasis"/>
    <w:basedOn w:val="Standardskrifttypeiafsnit"/>
    <w:uiPriority w:val="20"/>
    <w:qFormat/>
    <w:rsid w:val="00212293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958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F21E26"/>
  </w:style>
  <w:style w:type="table" w:styleId="Lysskygge-markeringsfarve1">
    <w:name w:val="Light Shading Accent 1"/>
    <w:basedOn w:val="Tabel-Normal"/>
    <w:uiPriority w:val="60"/>
    <w:rsid w:val="0068236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lmindeligtekst">
    <w:name w:val="Plain Text"/>
    <w:basedOn w:val="Normal"/>
    <w:link w:val="AlmindeligtekstTegn"/>
    <w:uiPriority w:val="99"/>
    <w:unhideWhenUsed/>
    <w:rsid w:val="00291155"/>
    <w:rPr>
      <w:rFonts w:ascii="Calibri" w:eastAsiaTheme="minorHAnsi" w:hAnsi="Calibri"/>
      <w:sz w:val="22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291155"/>
    <w:rPr>
      <w:rFonts w:ascii="Calibri" w:eastAsiaTheme="minorHAnsi" w:hAnsi="Calibri"/>
      <w:sz w:val="22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5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35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165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6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023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2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B30C82-E369-4D82-8AF9-682D0FF9F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760</Characters>
  <Application>Microsoft Office Word</Application>
  <DocSecurity>0</DocSecurity>
  <Lines>6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Hakon</dc:creator>
  <cp:lastModifiedBy>CCATUBIG</cp:lastModifiedBy>
  <cp:revision>30</cp:revision>
  <cp:lastPrinted>2017-10-13T12:50:00Z</cp:lastPrinted>
  <dcterms:created xsi:type="dcterms:W3CDTF">2017-11-24T16:30:00Z</dcterms:created>
  <dcterms:modified xsi:type="dcterms:W3CDTF">2017-11-24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5ce793-0379-3c48-9c6c-3523e508ec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cerebral-blood-flow-and-metabolism</vt:lpwstr>
  </property>
  <property fmtid="{D5CDD505-2E9C-101B-9397-08002B2CF9AE}" pid="17" name="Mendeley Recent Style Name 6_1">
    <vt:lpwstr>Journal of Cerebral Blood Flow &amp; Metabolism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eurobiology-of-disease</vt:lpwstr>
  </property>
  <property fmtid="{D5CDD505-2E9C-101B-9397-08002B2CF9AE}" pid="21" name="Mendeley Recent Style Name 8_1">
    <vt:lpwstr>Neurobiology of Diseas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neurobiology-of-disease</vt:lpwstr>
  </property>
</Properties>
</file>